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BB29C" w14:textId="77777777" w:rsidR="00E97155" w:rsidRPr="00C05429" w:rsidRDefault="00E97155" w:rsidP="00C05429">
      <w:pPr>
        <w:spacing w:after="0" w:line="240" w:lineRule="auto"/>
        <w:rPr>
          <w:b/>
        </w:rPr>
      </w:pPr>
      <w:r w:rsidRPr="00C05429">
        <w:rPr>
          <w:b/>
        </w:rPr>
        <w:t>Supplementary Material</w:t>
      </w:r>
    </w:p>
    <w:p w14:paraId="4BEFEE67" w14:textId="77777777" w:rsidR="00E97155" w:rsidRPr="00C05429" w:rsidRDefault="00E97155" w:rsidP="00C05429">
      <w:pPr>
        <w:spacing w:after="0" w:line="240" w:lineRule="auto"/>
      </w:pPr>
    </w:p>
    <w:p w14:paraId="4E99B644" w14:textId="77777777" w:rsidR="00E97155" w:rsidRPr="00C05429" w:rsidRDefault="00E97155" w:rsidP="00C05429">
      <w:pPr>
        <w:spacing w:after="0" w:line="240" w:lineRule="auto"/>
      </w:pPr>
      <w:r w:rsidRPr="00C05429">
        <w:t xml:space="preserve">Percentages of respondents endorsing “very likely” to participate in training </w:t>
      </w:r>
      <w:r w:rsidR="00F53BC4" w:rsidRPr="00C05429">
        <w:t>across all eight survey sections</w:t>
      </w:r>
    </w:p>
    <w:p w14:paraId="79F2282A" w14:textId="77777777" w:rsidR="00F53BC4" w:rsidRPr="00C05429" w:rsidRDefault="00F53BC4" w:rsidP="00C05429">
      <w:pPr>
        <w:spacing w:after="0" w:line="240" w:lineRule="auto"/>
      </w:pPr>
    </w:p>
    <w:tbl>
      <w:tblPr>
        <w:tblW w:w="96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95"/>
        <w:gridCol w:w="1318"/>
        <w:gridCol w:w="1562"/>
        <w:gridCol w:w="1288"/>
        <w:gridCol w:w="31"/>
      </w:tblGrid>
      <w:tr w:rsidR="00E97155" w:rsidRPr="00C05429" w14:paraId="2D3D3CF2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FBCED0" w14:textId="77777777" w:rsidR="00E97155" w:rsidRPr="00C05429" w:rsidRDefault="00E97155" w:rsidP="00C05429">
            <w:pPr>
              <w:spacing w:after="0" w:line="240" w:lineRule="auto"/>
              <w:ind w:firstLine="270"/>
              <w:rPr>
                <w:b/>
              </w:rPr>
            </w:pPr>
          </w:p>
          <w:p w14:paraId="2C39EFA2" w14:textId="77777777" w:rsidR="00E97155" w:rsidRPr="00C05429" w:rsidRDefault="00E97155" w:rsidP="00C05429">
            <w:pPr>
              <w:spacing w:after="0" w:line="240" w:lineRule="auto"/>
              <w:ind w:firstLine="270"/>
              <w:rPr>
                <w:b/>
              </w:rPr>
            </w:pPr>
          </w:p>
          <w:p w14:paraId="45AAED2C" w14:textId="77777777" w:rsidR="00E97155" w:rsidRPr="00C05429" w:rsidRDefault="00A03432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>Prevention Science Theory Items</w:t>
            </w:r>
            <w:r w:rsidR="00E97155" w:rsidRPr="00C05429">
              <w:rPr>
                <w:b/>
              </w:rPr>
              <w:t xml:space="preserve"> – Career Level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598A39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0B18935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Early</w:t>
            </w:r>
          </w:p>
          <w:p w14:paraId="48DA046B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184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E84819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  <w:p w14:paraId="6022CF0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326C572B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68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58E57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4A68B038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52</w:t>
            </w:r>
          </w:p>
        </w:tc>
      </w:tr>
      <w:tr w:rsidR="00E97155" w:rsidRPr="00C05429" w14:paraId="2CAE6E8B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7E4BC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Mechanisms for addressing disparitie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ECB7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1%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FDBB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D96C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</w:tr>
      <w:tr w:rsidR="00E97155" w:rsidRPr="00C05429" w14:paraId="1B5A8C10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3AD395F3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Context shaping health behavior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622C61B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BAEA76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6587A5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</w:tr>
      <w:tr w:rsidR="00E97155" w:rsidRPr="00C05429" w14:paraId="10AA9127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7BBC1295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Complex systems and systems theory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7921D6F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41814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60A354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</w:tr>
      <w:tr w:rsidR="00E97155" w:rsidRPr="00C05429" w14:paraId="159D98B5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7A8F4D05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Theories of change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668AC06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40559D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C5435B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</w:tr>
      <w:tr w:rsidR="00E97155" w:rsidRPr="00C05429" w14:paraId="77FB1636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59F80875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Key principles in public health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1B694CE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1B79F3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C64F43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</w:tr>
      <w:tr w:rsidR="00E97155" w:rsidRPr="00C05429" w14:paraId="3DBFB3BA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7690033C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Etiology/epidemiology of health behaviors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0DD90B1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8C03D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87B502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43B892ED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bottom w:val="nil"/>
            </w:tcBorders>
            <w:shd w:val="clear" w:color="auto" w:fill="auto"/>
            <w:vAlign w:val="center"/>
          </w:tcPr>
          <w:p w14:paraId="7E5EB731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Foundations of prevention science</w:t>
            </w:r>
          </w:p>
        </w:tc>
        <w:tc>
          <w:tcPr>
            <w:tcW w:w="141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A6BDB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14:paraId="21C943D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vAlign w:val="center"/>
          </w:tcPr>
          <w:p w14:paraId="413C5C9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29580E65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95CED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Human developmental theory</w:t>
            </w:r>
          </w:p>
        </w:tc>
        <w:tc>
          <w:tcPr>
            <w:tcW w:w="14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9EA6E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748A6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DB57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</w:tr>
      <w:tr w:rsidR="00E97155" w:rsidRPr="00C05429" w14:paraId="2BE62AFB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2D02F2" w14:textId="77777777" w:rsidR="00E97155" w:rsidRPr="00C05429" w:rsidRDefault="00E97155" w:rsidP="00C05429">
            <w:pPr>
              <w:spacing w:after="0" w:line="240" w:lineRule="auto"/>
              <w:ind w:firstLine="342"/>
              <w:rPr>
                <w:rFonts w:ascii="Calibri" w:hAnsi="Calibri"/>
                <w:color w:val="000000"/>
              </w:rPr>
            </w:pPr>
          </w:p>
        </w:tc>
        <w:tc>
          <w:tcPr>
            <w:tcW w:w="29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D6D7FB" w14:textId="77777777" w:rsidR="00F53BC4" w:rsidRPr="00C05429" w:rsidRDefault="00F53BC4" w:rsidP="00C0542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64287865" w14:textId="77777777" w:rsidR="00F53BC4" w:rsidRPr="00C05429" w:rsidRDefault="00E97155" w:rsidP="00C0542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C05429">
              <w:rPr>
                <w:rFonts w:ascii="Calibri" w:hAnsi="Calibri"/>
                <w:b/>
                <w:color w:val="000000"/>
              </w:rPr>
              <w:t>Very Likely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9FAE1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D1ED3" w:rsidRPr="00C05429" w14:paraId="5DE9A61E" w14:textId="77777777" w:rsidTr="00C05429">
        <w:tc>
          <w:tcPr>
            <w:tcW w:w="54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0BA072" w14:textId="77777777" w:rsidR="00E97155" w:rsidRPr="00C05429" w:rsidRDefault="00E97155" w:rsidP="00C05429">
            <w:pPr>
              <w:spacing w:after="0" w:line="240" w:lineRule="auto"/>
              <w:ind w:firstLine="270"/>
              <w:rPr>
                <w:b/>
              </w:rPr>
            </w:pPr>
          </w:p>
          <w:p w14:paraId="31171746" w14:textId="5CA030FE" w:rsidR="00E97155" w:rsidRPr="00C05429" w:rsidRDefault="00A03432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 xml:space="preserve">Prevention Science Theory Items </w:t>
            </w:r>
            <w:r w:rsidR="00E97155" w:rsidRPr="00C05429">
              <w:rPr>
                <w:b/>
              </w:rPr>
              <w:t xml:space="preserve">– White vs. </w:t>
            </w:r>
            <w:r w:rsidR="00A13E9C" w:rsidRPr="00C05429">
              <w:rPr>
                <w:b/>
              </w:rPr>
              <w:t>People of Colo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E4947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251FC636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218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03D591" w14:textId="08846A27" w:rsidR="00E97155" w:rsidRPr="00C05429" w:rsidRDefault="007D1ED3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People of Color</w:t>
            </w:r>
          </w:p>
          <w:p w14:paraId="6124EE3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84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D4C72B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</w:p>
        </w:tc>
      </w:tr>
      <w:tr w:rsidR="00E97155" w:rsidRPr="00C05429" w14:paraId="2ECB87B2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6C382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Mechanisms for addressing disparitie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740A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8D64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1732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C3FAD85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51217A0D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Context shaping health behavior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0C541C0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1C3906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686CBA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C74F7DC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41F097B7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Complex systems and systems theory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45F91D8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0ED7F1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23027D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7ED6C8D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2E55A454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Theories of change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268DEDE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DEB8F8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0EE102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CCDFE4E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3A6A174B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Key principles in public health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130C695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E3136C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3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10FF8F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0EAAE52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05A1DE7D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Etiology/epidemiology of health behaviors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2DE1277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1B3FA1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08D1EF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C220D0E" w14:textId="77777777" w:rsidTr="00C05429">
        <w:trPr>
          <w:gridAfter w:val="1"/>
          <w:wAfter w:w="31" w:type="dxa"/>
        </w:trPr>
        <w:tc>
          <w:tcPr>
            <w:tcW w:w="5395" w:type="dxa"/>
            <w:shd w:val="clear" w:color="auto" w:fill="auto"/>
            <w:vAlign w:val="center"/>
          </w:tcPr>
          <w:p w14:paraId="662E5488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Foundations of prevention science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1A6DCFF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1CFA8B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68875F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0258630" w14:textId="77777777" w:rsidTr="00C05429">
        <w:trPr>
          <w:gridAfter w:val="1"/>
          <w:wAfter w:w="31" w:type="dxa"/>
        </w:trPr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B7C6C" w14:textId="77777777" w:rsidR="00E97155" w:rsidRPr="00C05429" w:rsidRDefault="00E97155" w:rsidP="00C05429">
            <w:pPr>
              <w:spacing w:after="0" w:line="240" w:lineRule="auto"/>
              <w:ind w:firstLine="342"/>
            </w:pPr>
            <w:r w:rsidRPr="00C05429">
              <w:rPr>
                <w:rFonts w:ascii="Calibri" w:hAnsi="Calibri"/>
                <w:color w:val="000000"/>
              </w:rPr>
              <w:t>Human developmental theory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106C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D444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11EB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6A99C291" w14:textId="552BA9EF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s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27CA1A81" w14:textId="77777777" w:rsidR="00E97155" w:rsidRPr="00C05429" w:rsidRDefault="00E97155" w:rsidP="00C05429">
      <w:pPr>
        <w:spacing w:after="0" w:line="240" w:lineRule="auto"/>
        <w:rPr>
          <w:rFonts w:cs="Times New Roman"/>
        </w:rPr>
      </w:pPr>
    </w:p>
    <w:p w14:paraId="0F679AF0" w14:textId="77777777" w:rsidR="00E97155" w:rsidRPr="00C05429" w:rsidRDefault="00E97155" w:rsidP="00C05429">
      <w:pPr>
        <w:spacing w:after="0" w:line="240" w:lineRule="auto"/>
      </w:pPr>
    </w:p>
    <w:p w14:paraId="14AF9506" w14:textId="77777777" w:rsidR="00E97155" w:rsidRPr="00C05429" w:rsidRDefault="00E97155" w:rsidP="00C05429">
      <w:pPr>
        <w:spacing w:after="0" w:line="240" w:lineRule="auto"/>
      </w:pPr>
    </w:p>
    <w:p w14:paraId="2EF4C49F" w14:textId="77777777" w:rsidR="00F53BC4" w:rsidRPr="00C05429" w:rsidRDefault="00F53BC4" w:rsidP="00C05429">
      <w:pPr>
        <w:spacing w:line="259" w:lineRule="auto"/>
      </w:pPr>
      <w:r w:rsidRPr="00C05429">
        <w:br w:type="page"/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8"/>
        <w:gridCol w:w="1333"/>
        <w:gridCol w:w="1333"/>
        <w:gridCol w:w="1316"/>
      </w:tblGrid>
      <w:tr w:rsidR="00E97155" w:rsidRPr="00C05429" w14:paraId="566ED8EC" w14:textId="77777777" w:rsidTr="00C05429">
        <w:tc>
          <w:tcPr>
            <w:tcW w:w="5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27DF80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lastRenderedPageBreak/>
              <w:t>Preventive Intervention Topics – Career Leve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6263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61E5CBF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Early</w:t>
            </w:r>
          </w:p>
          <w:p w14:paraId="47CFEDAC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184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DB8E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 xml:space="preserve">Very Likely </w:t>
            </w:r>
          </w:p>
          <w:p w14:paraId="6B0A3799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0203DAB4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6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9D114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6D06D41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3A046A4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52</w:t>
            </w:r>
          </w:p>
        </w:tc>
      </w:tr>
      <w:tr w:rsidR="00E97155" w:rsidRPr="00C05429" w14:paraId="1FBCF80E" w14:textId="77777777" w:rsidTr="00C05429">
        <w:tc>
          <w:tcPr>
            <w:tcW w:w="5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4C47A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</w:pPr>
            <w:r w:rsidRPr="00C05429">
              <w:rPr>
                <w:color w:val="000000"/>
              </w:rPr>
              <w:t xml:space="preserve">Incorporating new technologies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67F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C55D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6C9E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</w:tr>
      <w:tr w:rsidR="00E97155" w:rsidRPr="00C05429" w14:paraId="1F963E36" w14:textId="77777777" w:rsidTr="00C05429">
        <w:tc>
          <w:tcPr>
            <w:tcW w:w="5378" w:type="dxa"/>
            <w:shd w:val="clear" w:color="auto" w:fill="auto"/>
            <w:vAlign w:val="center"/>
          </w:tcPr>
          <w:p w14:paraId="2F84EB75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Consideration of cultural competency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949AE1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1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AA85FE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873051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</w:tr>
      <w:tr w:rsidR="00E97155" w:rsidRPr="00C05429" w14:paraId="7AE4EAB9" w14:textId="77777777" w:rsidTr="00C05429">
        <w:tc>
          <w:tcPr>
            <w:tcW w:w="5378" w:type="dxa"/>
            <w:shd w:val="clear" w:color="auto" w:fill="auto"/>
            <w:vAlign w:val="center"/>
          </w:tcPr>
          <w:p w14:paraId="61DD59B5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Understanding the negative effects of intervention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3C7688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401822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8EA986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</w:tr>
      <w:tr w:rsidR="00E97155" w:rsidRPr="00C05429" w14:paraId="24665846" w14:textId="77777777" w:rsidTr="00C05429">
        <w:tc>
          <w:tcPr>
            <w:tcW w:w="5378" w:type="dxa"/>
            <w:shd w:val="clear" w:color="auto" w:fill="auto"/>
            <w:vAlign w:val="center"/>
          </w:tcPr>
          <w:p w14:paraId="3B0DB677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Dissemination research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81DC56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92BCA6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000A92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</w:tr>
      <w:tr w:rsidR="00E97155" w:rsidRPr="00C05429" w14:paraId="020E5D5F" w14:textId="77777777" w:rsidTr="00C05429">
        <w:tc>
          <w:tcPr>
            <w:tcW w:w="5378" w:type="dxa"/>
            <w:shd w:val="clear" w:color="auto" w:fill="auto"/>
            <w:vAlign w:val="center"/>
          </w:tcPr>
          <w:p w14:paraId="055528C2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Implementation research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F095E3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5701F4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96BA7B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</w:tr>
      <w:tr w:rsidR="00E97155" w:rsidRPr="00C05429" w14:paraId="67AE7170" w14:textId="77777777" w:rsidTr="00C05429">
        <w:tc>
          <w:tcPr>
            <w:tcW w:w="5378" w:type="dxa"/>
            <w:shd w:val="clear" w:color="auto" w:fill="auto"/>
            <w:vAlign w:val="center"/>
          </w:tcPr>
          <w:p w14:paraId="7C20ADF8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Targeting prevention interventions to reduce health disparitie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CBF069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1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76CDD9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67DEB0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</w:tr>
      <w:tr w:rsidR="00E97155" w:rsidRPr="00C05429" w14:paraId="2A23D5B8" w14:textId="77777777" w:rsidTr="00C05429">
        <w:tc>
          <w:tcPr>
            <w:tcW w:w="5378" w:type="dxa"/>
            <w:shd w:val="clear" w:color="auto" w:fill="auto"/>
            <w:vAlign w:val="center"/>
          </w:tcPr>
          <w:p w14:paraId="2A42C63B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Community input and collaboration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EBB988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DD75DB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A340EA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191D1584" w14:textId="77777777" w:rsidTr="00C05429">
        <w:tc>
          <w:tcPr>
            <w:tcW w:w="5378" w:type="dxa"/>
            <w:shd w:val="clear" w:color="auto" w:fill="auto"/>
            <w:vAlign w:val="center"/>
          </w:tcPr>
          <w:p w14:paraId="3BCAC9A3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Recruiting, engaging, and retaining participant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DA64B3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FA0E82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AF80D2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5302F858" w14:textId="77777777" w:rsidTr="00C05429">
        <w:tc>
          <w:tcPr>
            <w:tcW w:w="5378" w:type="dxa"/>
            <w:shd w:val="clear" w:color="auto" w:fill="auto"/>
            <w:vAlign w:val="center"/>
          </w:tcPr>
          <w:p w14:paraId="0BCF311D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Creating materials and guidelines for intervention delivery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69BD5F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36B3F1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45F31B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</w:tr>
      <w:tr w:rsidR="00E97155" w:rsidRPr="00C05429" w14:paraId="1D52F9AD" w14:textId="77777777" w:rsidTr="00C05429">
        <w:tc>
          <w:tcPr>
            <w:tcW w:w="5378" w:type="dxa"/>
            <w:shd w:val="clear" w:color="auto" w:fill="auto"/>
            <w:vAlign w:val="center"/>
          </w:tcPr>
          <w:p w14:paraId="33FE3105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Developing intervention logic models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9AB599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D99E33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3AE35C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131E262B" w14:textId="77777777" w:rsidTr="00C05429">
        <w:tc>
          <w:tcPr>
            <w:tcW w:w="5378" w:type="dxa"/>
            <w:shd w:val="clear" w:color="auto" w:fill="auto"/>
            <w:vAlign w:val="center"/>
          </w:tcPr>
          <w:p w14:paraId="13413386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Training and technical assistanc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7624EB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17243F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7A6BFF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</w:tr>
      <w:tr w:rsidR="00E97155" w:rsidRPr="00C05429" w14:paraId="1062E9CC" w14:textId="77777777" w:rsidTr="00C05429">
        <w:tc>
          <w:tcPr>
            <w:tcW w:w="5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AFA25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</w:pPr>
            <w:r w:rsidRPr="00C05429">
              <w:rPr>
                <w:color w:val="000000"/>
              </w:rPr>
              <w:t>Effective and ineffective intervention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B0B9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8C23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FF62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</w:tr>
      <w:tr w:rsidR="00E97155" w:rsidRPr="00C05429" w14:paraId="7075F492" w14:textId="77777777" w:rsidTr="00C05429">
        <w:tc>
          <w:tcPr>
            <w:tcW w:w="53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FF05B" w14:textId="77777777" w:rsidR="00E97155" w:rsidRPr="00C05429" w:rsidRDefault="00E97155" w:rsidP="00C05429">
            <w:pPr>
              <w:pStyle w:val="ListParagraph"/>
              <w:spacing w:after="0" w:line="240" w:lineRule="auto"/>
              <w:ind w:left="-23"/>
            </w:pPr>
          </w:p>
        </w:tc>
        <w:tc>
          <w:tcPr>
            <w:tcW w:w="26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4A435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443C54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82024" w14:textId="77777777" w:rsidR="00E97155" w:rsidRPr="00C05429" w:rsidRDefault="00E97155" w:rsidP="00C05429">
            <w:pPr>
              <w:spacing w:after="0" w:line="240" w:lineRule="auto"/>
              <w:jc w:val="center"/>
            </w:pPr>
          </w:p>
        </w:tc>
      </w:tr>
      <w:tr w:rsidR="00E97155" w:rsidRPr="00C05429" w14:paraId="179F4CBD" w14:textId="77777777" w:rsidTr="00C05429">
        <w:tc>
          <w:tcPr>
            <w:tcW w:w="53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3469AA" w14:textId="6388AD7C" w:rsidR="00E97155" w:rsidRPr="00C05429" w:rsidRDefault="00E97155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 xml:space="preserve">Preventive Intervention Topics – White vs. </w:t>
            </w:r>
            <w:r w:rsidR="008A603F">
              <w:rPr>
                <w:b/>
              </w:rPr>
              <w:t>People of Color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C69CD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177C98B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  <w:i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217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FC44F5" w14:textId="433E26E2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</w:p>
          <w:p w14:paraId="65EE2A9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82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E5D167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</w:p>
        </w:tc>
      </w:tr>
      <w:tr w:rsidR="00E97155" w:rsidRPr="00C05429" w14:paraId="28EFC748" w14:textId="77777777" w:rsidTr="00C05429">
        <w:tc>
          <w:tcPr>
            <w:tcW w:w="5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FACED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</w:pPr>
            <w:r w:rsidRPr="00C05429">
              <w:rPr>
                <w:color w:val="000000"/>
              </w:rPr>
              <w:t xml:space="preserve">Incorporating new technologies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9D7C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7419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54%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CDB8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 --</w:t>
            </w:r>
          </w:p>
        </w:tc>
      </w:tr>
      <w:tr w:rsidR="00E97155" w:rsidRPr="00C05429" w14:paraId="21BE0C62" w14:textId="77777777" w:rsidTr="00C05429">
        <w:tc>
          <w:tcPr>
            <w:tcW w:w="5378" w:type="dxa"/>
            <w:shd w:val="clear" w:color="auto" w:fill="auto"/>
            <w:vAlign w:val="center"/>
          </w:tcPr>
          <w:p w14:paraId="11BCCFD4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Consideration of cultural competency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37DB41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873639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4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DBFCA3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B4F297F" w14:textId="77777777" w:rsidTr="00C05429">
        <w:tc>
          <w:tcPr>
            <w:tcW w:w="5378" w:type="dxa"/>
            <w:shd w:val="clear" w:color="auto" w:fill="auto"/>
            <w:vAlign w:val="center"/>
          </w:tcPr>
          <w:p w14:paraId="12EDC201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Understanding the negative effects of intervention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6384EE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937794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  <w:r w:rsidRPr="00C05429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035CEE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BAD54C8" w14:textId="77777777" w:rsidTr="00C05429">
        <w:tc>
          <w:tcPr>
            <w:tcW w:w="5378" w:type="dxa"/>
            <w:shd w:val="clear" w:color="auto" w:fill="auto"/>
            <w:vAlign w:val="center"/>
          </w:tcPr>
          <w:p w14:paraId="76F79BBD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Dissemination research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41EA11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617AE5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8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587895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E24BB5B" w14:textId="77777777" w:rsidTr="00C05429">
        <w:tc>
          <w:tcPr>
            <w:tcW w:w="5378" w:type="dxa"/>
            <w:shd w:val="clear" w:color="auto" w:fill="auto"/>
            <w:vAlign w:val="center"/>
          </w:tcPr>
          <w:p w14:paraId="039A45A4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Implementation research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06E54E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3BC283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45EA67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D5C41B8" w14:textId="77777777" w:rsidTr="00C05429">
        <w:tc>
          <w:tcPr>
            <w:tcW w:w="5378" w:type="dxa"/>
            <w:shd w:val="clear" w:color="auto" w:fill="auto"/>
            <w:vAlign w:val="center"/>
          </w:tcPr>
          <w:p w14:paraId="72347EA0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Targeting prevention interventions to reduce health disparitie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2EAC7E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4037B2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749759C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5BC6A67" w14:textId="77777777" w:rsidTr="00C05429">
        <w:tc>
          <w:tcPr>
            <w:tcW w:w="5378" w:type="dxa"/>
            <w:shd w:val="clear" w:color="auto" w:fill="auto"/>
            <w:vAlign w:val="center"/>
          </w:tcPr>
          <w:p w14:paraId="075217A0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Community input and collaboration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360F84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A2129C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54DD3A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1C16D59" w14:textId="77777777" w:rsidTr="00C05429">
        <w:tc>
          <w:tcPr>
            <w:tcW w:w="5378" w:type="dxa"/>
            <w:shd w:val="clear" w:color="auto" w:fill="auto"/>
            <w:vAlign w:val="center"/>
          </w:tcPr>
          <w:p w14:paraId="084AE3FD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Recruiting, engaging, and retaining participant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C1909F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7A05D9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E3426C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BFE58CA" w14:textId="77777777" w:rsidTr="00C05429">
        <w:tc>
          <w:tcPr>
            <w:tcW w:w="5378" w:type="dxa"/>
            <w:shd w:val="clear" w:color="auto" w:fill="auto"/>
            <w:vAlign w:val="center"/>
          </w:tcPr>
          <w:p w14:paraId="348CD83C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Creating materials and guidelines for intervention delivery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5034A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201207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046823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7C63AB7" w14:textId="77777777" w:rsidTr="00C05429">
        <w:tc>
          <w:tcPr>
            <w:tcW w:w="5378" w:type="dxa"/>
            <w:shd w:val="clear" w:color="auto" w:fill="auto"/>
            <w:vAlign w:val="center"/>
          </w:tcPr>
          <w:p w14:paraId="27A10AEF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 xml:space="preserve">Developing intervention logic models 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82D4C9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CE0078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98ED67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FF4859D" w14:textId="77777777" w:rsidTr="00C05429">
        <w:tc>
          <w:tcPr>
            <w:tcW w:w="5378" w:type="dxa"/>
            <w:shd w:val="clear" w:color="auto" w:fill="auto"/>
            <w:vAlign w:val="center"/>
          </w:tcPr>
          <w:p w14:paraId="3AC7741E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  <w:rPr>
                <w:rFonts w:cs="Times New Roman"/>
              </w:rPr>
            </w:pPr>
            <w:r w:rsidRPr="00C05429">
              <w:rPr>
                <w:color w:val="000000"/>
              </w:rPr>
              <w:t>Training and technical assistanc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0BE837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7C6E4B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440406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72125E4" w14:textId="77777777" w:rsidTr="00C05429">
        <w:tc>
          <w:tcPr>
            <w:tcW w:w="5378" w:type="dxa"/>
            <w:shd w:val="clear" w:color="auto" w:fill="auto"/>
            <w:vAlign w:val="center"/>
          </w:tcPr>
          <w:p w14:paraId="72B6C713" w14:textId="77777777" w:rsidR="00E97155" w:rsidRPr="00C05429" w:rsidRDefault="00E97155" w:rsidP="00C05429">
            <w:pPr>
              <w:pStyle w:val="ListParagraph"/>
              <w:spacing w:after="0" w:line="240" w:lineRule="auto"/>
              <w:ind w:left="540" w:hanging="180"/>
            </w:pPr>
            <w:r w:rsidRPr="00C05429">
              <w:rPr>
                <w:color w:val="000000"/>
              </w:rPr>
              <w:t>Effective and ineffective interventions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9002B7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68FA4E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0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FB53E3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0DB7681C" w14:textId="0723167C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s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5021AA33" w14:textId="77777777" w:rsidR="00E97155" w:rsidRPr="00C05429" w:rsidRDefault="00E97155" w:rsidP="00C05429">
      <w:pPr>
        <w:spacing w:after="0" w:line="240" w:lineRule="auto"/>
        <w:rPr>
          <w:rFonts w:cs="Times New Roman"/>
        </w:rPr>
      </w:pPr>
    </w:p>
    <w:p w14:paraId="368B50ED" w14:textId="77777777" w:rsidR="00E97155" w:rsidRPr="00C05429" w:rsidRDefault="00E97155" w:rsidP="00C05429">
      <w:pPr>
        <w:spacing w:after="0" w:line="240" w:lineRule="auto"/>
        <w:rPr>
          <w:rFonts w:cs="Times New Roman"/>
        </w:rPr>
      </w:pPr>
    </w:p>
    <w:p w14:paraId="19AC6B3E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Style w:val="TableGrid"/>
        <w:tblW w:w="97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2"/>
        <w:gridCol w:w="1530"/>
        <w:gridCol w:w="1443"/>
        <w:gridCol w:w="1431"/>
      </w:tblGrid>
      <w:tr w:rsidR="00E97155" w:rsidRPr="00C05429" w14:paraId="6EEA67D7" w14:textId="77777777" w:rsidTr="00C05429">
        <w:trPr>
          <w:trHeight w:val="611"/>
          <w:jc w:val="center"/>
        </w:trPr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9AE685" w14:textId="77777777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lastRenderedPageBreak/>
              <w:t xml:space="preserve">Research Methods, Design, Evaluation </w:t>
            </w:r>
            <w:proofErr w:type="gramStart"/>
            <w:r w:rsidRPr="00C05429">
              <w:rPr>
                <w:rFonts w:cs="Times New Roman"/>
                <w:b/>
              </w:rPr>
              <w:t xml:space="preserve">Topics </w:t>
            </w:r>
            <w:r w:rsidR="00E97155" w:rsidRPr="00C05429">
              <w:rPr>
                <w:rFonts w:cs="Times New Roman"/>
                <w:b/>
              </w:rPr>
              <w:t xml:space="preserve"> –</w:t>
            </w:r>
            <w:proofErr w:type="gramEnd"/>
            <w:r w:rsidR="00E97155" w:rsidRPr="00C05429">
              <w:rPr>
                <w:rFonts w:cs="Times New Roman"/>
                <w:b/>
              </w:rPr>
              <w:t xml:space="preserve"> Career Lev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8A2A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Early</w:t>
            </w:r>
          </w:p>
          <w:p w14:paraId="728399F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>n</w:t>
            </w:r>
            <w:r w:rsidRPr="00C05429">
              <w:rPr>
                <w:rFonts w:cs="Times New Roman"/>
                <w:b/>
              </w:rPr>
              <w:t xml:space="preserve"> = 182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B7565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Very Likely Mid</w:t>
            </w:r>
          </w:p>
          <w:p w14:paraId="3D7893A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68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49EF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Senior</w:t>
            </w:r>
          </w:p>
          <w:p w14:paraId="73145AC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52</w:t>
            </w:r>
          </w:p>
        </w:tc>
      </w:tr>
      <w:tr w:rsidR="00E97155" w:rsidRPr="00C05429" w14:paraId="6DC65136" w14:textId="77777777" w:rsidTr="00C05429">
        <w:trPr>
          <w:trHeight w:val="266"/>
          <w:jc w:val="center"/>
        </w:trPr>
        <w:tc>
          <w:tcPr>
            <w:tcW w:w="5392" w:type="dxa"/>
            <w:shd w:val="clear" w:color="auto" w:fill="auto"/>
            <w:vAlign w:val="center"/>
          </w:tcPr>
          <w:p w14:paraId="319E991E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Hybrid Designs Combining Effectiveness &amp; Implement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64F10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77FB7A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9B4F27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</w:tr>
      <w:tr w:rsidR="00E97155" w:rsidRPr="00C05429" w14:paraId="2D5AF97D" w14:textId="77777777" w:rsidTr="00C05429">
        <w:trPr>
          <w:trHeight w:val="266"/>
          <w:jc w:val="center"/>
        </w:trPr>
        <w:tc>
          <w:tcPr>
            <w:tcW w:w="5392" w:type="dxa"/>
            <w:tcBorders>
              <w:bottom w:val="nil"/>
            </w:tcBorders>
            <w:shd w:val="clear" w:color="auto" w:fill="auto"/>
            <w:vAlign w:val="center"/>
          </w:tcPr>
          <w:p w14:paraId="6C26753B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daptive Intervention Design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1A6C58F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vAlign w:val="center"/>
          </w:tcPr>
          <w:p w14:paraId="499CB67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  <w:vAlign w:val="center"/>
          </w:tcPr>
          <w:p w14:paraId="1C10034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</w:tr>
      <w:tr w:rsidR="00E97155" w:rsidRPr="00C05429" w14:paraId="31264F20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1EE74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Mixed or Multi-Method Hybrid Qualitative/Quantitativ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59AE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463A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133A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</w:tr>
      <w:tr w:rsidR="00E97155" w:rsidRPr="00C05429" w14:paraId="64704474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65BD6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Longitudinal Desig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DF91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7A6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907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</w:tr>
      <w:tr w:rsidR="00E97155" w:rsidRPr="00C05429" w14:paraId="4FB1000B" w14:textId="77777777" w:rsidTr="00C05429">
        <w:trPr>
          <w:trHeight w:val="266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F01F6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Non-Experimental Design/Quasi-Experimental Desig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B22D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38DB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0343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</w:tr>
      <w:tr w:rsidR="00E97155" w:rsidRPr="00C05429" w14:paraId="0E43FC7E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B97D0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urvey Sampling Method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BDD0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B46E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C2BA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</w:tr>
      <w:tr w:rsidR="00E97155" w:rsidRPr="00C05429" w14:paraId="10C53FAC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A1842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xperimental Desig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1757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345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4498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6E7DC612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8607B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ata Management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A4BF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1112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CF27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</w:tr>
      <w:tr w:rsidR="00E97155" w:rsidRPr="00C05429" w14:paraId="5EED8A89" w14:textId="77777777" w:rsidTr="00C05429">
        <w:trPr>
          <w:trHeight w:val="251"/>
          <w:jc w:val="center"/>
        </w:trPr>
        <w:tc>
          <w:tcPr>
            <w:tcW w:w="5392" w:type="dxa"/>
            <w:tcBorders>
              <w:top w:val="nil"/>
            </w:tcBorders>
            <w:shd w:val="clear" w:color="auto" w:fill="auto"/>
            <w:vAlign w:val="center"/>
          </w:tcPr>
          <w:p w14:paraId="6A248564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ata Collection &amp; Survey; Non-Native English Speakers/Non-Literate Populations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</w:tcPr>
          <w:p w14:paraId="161E3A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center"/>
          </w:tcPr>
          <w:p w14:paraId="20A5CDB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14:paraId="13D1491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</w:tr>
      <w:tr w:rsidR="00E97155" w:rsidRPr="00C05429" w14:paraId="1672E386" w14:textId="77777777" w:rsidTr="00C05429">
        <w:trPr>
          <w:trHeight w:val="251"/>
          <w:jc w:val="center"/>
        </w:trPr>
        <w:tc>
          <w:tcPr>
            <w:tcW w:w="5392" w:type="dxa"/>
            <w:shd w:val="clear" w:color="auto" w:fill="auto"/>
            <w:vAlign w:val="center"/>
          </w:tcPr>
          <w:p w14:paraId="59E896C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Biological &amp; Physical Data Collection &amp; Analysi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EDA83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A5BF25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46DE18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174BB18E" w14:textId="77777777" w:rsidTr="00C05429">
        <w:trPr>
          <w:trHeight w:val="251"/>
          <w:jc w:val="center"/>
        </w:trPr>
        <w:tc>
          <w:tcPr>
            <w:tcW w:w="5392" w:type="dxa"/>
            <w:shd w:val="clear" w:color="auto" w:fill="auto"/>
            <w:vAlign w:val="center"/>
          </w:tcPr>
          <w:p w14:paraId="508F447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thical Practic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42CA0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1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44D098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3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A72F5C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003DA11E" w14:textId="77777777" w:rsidTr="00C05429">
        <w:tblPrEx>
          <w:jc w:val="left"/>
        </w:tblPrEx>
        <w:tc>
          <w:tcPr>
            <w:tcW w:w="53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DE75B65" w14:textId="77777777" w:rsidR="00E97155" w:rsidRPr="00C05429" w:rsidRDefault="00E97155" w:rsidP="00C05429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FA9FE1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7786A93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Very Likely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16F83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744073D8" w14:textId="77777777" w:rsidTr="00C05429">
        <w:tblPrEx>
          <w:jc w:val="left"/>
        </w:tblPrEx>
        <w:tc>
          <w:tcPr>
            <w:tcW w:w="53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5A996B" w14:textId="73389431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Research Methods, Design, Evaluation </w:t>
            </w:r>
            <w:proofErr w:type="gramStart"/>
            <w:r w:rsidRPr="00C05429">
              <w:rPr>
                <w:rFonts w:cs="Times New Roman"/>
                <w:b/>
              </w:rPr>
              <w:t xml:space="preserve">Topics  </w:t>
            </w:r>
            <w:r w:rsidR="00E97155" w:rsidRPr="00C05429">
              <w:rPr>
                <w:rFonts w:cs="Times New Roman"/>
                <w:b/>
              </w:rPr>
              <w:t>–</w:t>
            </w:r>
            <w:proofErr w:type="gramEnd"/>
            <w:r w:rsidR="00E97155" w:rsidRPr="00C05429">
              <w:rPr>
                <w:rFonts w:cs="Times New Roman"/>
                <w:b/>
              </w:rPr>
              <w:t xml:space="preserve"> White vs. </w:t>
            </w:r>
            <w:r w:rsidR="008A603F">
              <w:rPr>
                <w:rFonts w:cs="Times New Roman"/>
                <w:b/>
              </w:rPr>
              <w:t>People of Col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BC8D7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White </w:t>
            </w:r>
          </w:p>
          <w:p w14:paraId="618AFBA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>n</w:t>
            </w:r>
            <w:r w:rsidRPr="00C05429">
              <w:rPr>
                <w:rFonts w:cs="Times New Roman"/>
                <w:b/>
              </w:rPr>
              <w:t xml:space="preserve"> = 217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E5C43C" w14:textId="1F2E4451" w:rsidR="00E97155" w:rsidRPr="00C05429" w:rsidRDefault="008A603F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ople of Color</w:t>
            </w:r>
          </w:p>
          <w:p w14:paraId="28A607F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84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8C64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18EDC23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3DC54253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92AB0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Hybrid Designs Combining Effectiveness &amp; Implem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7A0A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A935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3295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11E6C04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538E3694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daptive Intervention Desig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D0B01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E006AE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110EB4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58AE5E99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4722A6E6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Mixed or Multi-Method Hybrid Qualitative/Quantitati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69B06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CA13A0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03B295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571FF0E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34700BEB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Longitudinal Desig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86054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5850C2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7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C30C13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28B441E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015270E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Non-Experimental Design/Quasi-Experimental Desig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C276A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94EE6F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3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2FF988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1A78653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03C0FAE9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urvey Sampling Method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665F1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B5BA44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BA930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A8B9B83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72D917FC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xperimental Desig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7A05B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D3A68B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4CF2A0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AFE9807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58D9FC68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ata Managemen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B4F98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2D5580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D9FEAC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595594A" w14:textId="77777777" w:rsidTr="00C05429">
        <w:tblPrEx>
          <w:jc w:val="left"/>
        </w:tblPrEx>
        <w:trPr>
          <w:trHeight w:val="251"/>
        </w:trPr>
        <w:tc>
          <w:tcPr>
            <w:tcW w:w="5392" w:type="dxa"/>
            <w:shd w:val="clear" w:color="auto" w:fill="auto"/>
            <w:vAlign w:val="center"/>
          </w:tcPr>
          <w:p w14:paraId="441B262D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ata Collection &amp; Survey; Non-Native English Speakers/Non-Literate Population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9459E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649A65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27E627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CC451C5" w14:textId="77777777" w:rsidTr="00C05429">
        <w:trPr>
          <w:trHeight w:val="251"/>
          <w:jc w:val="center"/>
        </w:trPr>
        <w:tc>
          <w:tcPr>
            <w:tcW w:w="5392" w:type="dxa"/>
            <w:shd w:val="clear" w:color="auto" w:fill="auto"/>
            <w:vAlign w:val="center"/>
          </w:tcPr>
          <w:p w14:paraId="4D8F135F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Biological &amp; Physical Data Collection &amp; Analysi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E6F2C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AFCE99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39A97F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8337887" w14:textId="77777777" w:rsidTr="00C05429">
        <w:trPr>
          <w:trHeight w:val="251"/>
          <w:jc w:val="center"/>
        </w:trPr>
        <w:tc>
          <w:tcPr>
            <w:tcW w:w="5392" w:type="dxa"/>
            <w:shd w:val="clear" w:color="auto" w:fill="auto"/>
            <w:vAlign w:val="center"/>
          </w:tcPr>
          <w:p w14:paraId="3281BC26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thical Practic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1BBF8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18F104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86F7DA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69A3DA96" w14:textId="07C9FF68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s</w:t>
      </w:r>
      <w:r w:rsidRPr="00C05429">
        <w:t>: The n listed for each demographic group is the maximum number of respondents (of that type) who responded to any one topic in this section</w:t>
      </w:r>
      <w:r w:rsidR="00C05429">
        <w:t>.</w:t>
      </w:r>
    </w:p>
    <w:p w14:paraId="4E059CF6" w14:textId="77777777" w:rsidR="00E97155" w:rsidRPr="00C05429" w:rsidRDefault="00E97155" w:rsidP="00C05429">
      <w:pPr>
        <w:spacing w:after="0" w:line="240" w:lineRule="auto"/>
        <w:rPr>
          <w:rFonts w:cs="Times New Roman"/>
        </w:rPr>
      </w:pPr>
    </w:p>
    <w:p w14:paraId="4863557F" w14:textId="77777777" w:rsidR="00E97155" w:rsidRPr="00C05429" w:rsidRDefault="00E97155" w:rsidP="00C05429">
      <w:pPr>
        <w:spacing w:after="0" w:line="240" w:lineRule="auto"/>
        <w:rPr>
          <w:rFonts w:cs="Times New Roman"/>
        </w:rPr>
      </w:pPr>
    </w:p>
    <w:p w14:paraId="25D3B198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Style w:val="TableGrid"/>
        <w:tblW w:w="9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5"/>
        <w:gridCol w:w="1437"/>
        <w:gridCol w:w="1437"/>
        <w:gridCol w:w="1437"/>
      </w:tblGrid>
      <w:tr w:rsidR="00E97155" w:rsidRPr="00C05429" w14:paraId="7F11CCD7" w14:textId="77777777" w:rsidTr="00C05429"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0E07F" w14:textId="77777777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lastRenderedPageBreak/>
              <w:t>Mentoring Topics</w:t>
            </w:r>
            <w:r w:rsidR="00E97155" w:rsidRPr="00C05429">
              <w:rPr>
                <w:rFonts w:cs="Times New Roman"/>
                <w:b/>
              </w:rPr>
              <w:t xml:space="preserve"> – Career Level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C13E8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7288AB7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0025E53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Early</w:t>
            </w:r>
          </w:p>
          <w:p w14:paraId="48D66C3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15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02EEB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3C8C1408" w14:textId="77777777" w:rsidR="00E97155" w:rsidRPr="00C05429" w:rsidRDefault="00E97155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Very Likely </w:t>
            </w:r>
          </w:p>
          <w:p w14:paraId="64E949E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Mid</w:t>
            </w:r>
          </w:p>
          <w:p w14:paraId="64C5ECD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5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1B51C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6B1D84E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667F85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Senior</w:t>
            </w:r>
          </w:p>
          <w:p w14:paraId="4520315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44</w:t>
            </w:r>
          </w:p>
        </w:tc>
      </w:tr>
      <w:tr w:rsidR="00E97155" w:rsidRPr="00C05429" w14:paraId="107D644A" w14:textId="77777777" w:rsidTr="00C05429"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C4612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Giving Constructive Criticism and Feedback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9050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25A8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87C8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5%</w:t>
            </w:r>
          </w:p>
        </w:tc>
      </w:tr>
      <w:tr w:rsidR="00E97155" w:rsidRPr="00C05429" w14:paraId="28728ADF" w14:textId="77777777" w:rsidTr="00C05429">
        <w:tc>
          <w:tcPr>
            <w:tcW w:w="5485" w:type="dxa"/>
            <w:shd w:val="clear" w:color="auto" w:fill="auto"/>
            <w:vAlign w:val="center"/>
          </w:tcPr>
          <w:p w14:paraId="357D354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pplying for External Grant Fundin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72198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49E1A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1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862917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9%</w:t>
            </w:r>
          </w:p>
        </w:tc>
      </w:tr>
      <w:tr w:rsidR="00E97155" w:rsidRPr="00C05429" w14:paraId="12B7B6E4" w14:textId="77777777" w:rsidTr="00C05429">
        <w:tc>
          <w:tcPr>
            <w:tcW w:w="5485" w:type="dxa"/>
            <w:shd w:val="clear" w:color="auto" w:fill="auto"/>
            <w:vAlign w:val="center"/>
          </w:tcPr>
          <w:p w14:paraId="4D46594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uccessfully Guiding Students through the Undergraduate or Graduate Thesis or PhD Dissertation Proces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EDC424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2E761D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1A0D92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7%</w:t>
            </w:r>
          </w:p>
        </w:tc>
      </w:tr>
      <w:tr w:rsidR="00E97155" w:rsidRPr="00C05429" w14:paraId="0102EC42" w14:textId="77777777" w:rsidTr="00C05429">
        <w:tc>
          <w:tcPr>
            <w:tcW w:w="5485" w:type="dxa"/>
            <w:shd w:val="clear" w:color="auto" w:fill="auto"/>
            <w:vAlign w:val="center"/>
          </w:tcPr>
          <w:p w14:paraId="2CF00DC2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Job-search and Interview Skills for both Academic and Non-academic Position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04C966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53227E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030F3B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%</w:t>
            </w:r>
          </w:p>
        </w:tc>
      </w:tr>
      <w:tr w:rsidR="00E97155" w:rsidRPr="00C05429" w14:paraId="466F6DBA" w14:textId="77777777" w:rsidTr="00C05429">
        <w:tc>
          <w:tcPr>
            <w:tcW w:w="5485" w:type="dxa"/>
            <w:shd w:val="clear" w:color="auto" w:fill="auto"/>
            <w:vAlign w:val="center"/>
          </w:tcPr>
          <w:p w14:paraId="682E509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Collaborating as Part of a Team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3D71FB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EE90A9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D47616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%</w:t>
            </w:r>
          </w:p>
        </w:tc>
      </w:tr>
      <w:tr w:rsidR="00E97155" w:rsidRPr="00C05429" w14:paraId="616A3664" w14:textId="77777777" w:rsidTr="00C05429">
        <w:tc>
          <w:tcPr>
            <w:tcW w:w="5485" w:type="dxa"/>
            <w:shd w:val="clear" w:color="auto" w:fill="auto"/>
            <w:vAlign w:val="center"/>
          </w:tcPr>
          <w:p w14:paraId="3BD147D8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stablishing a Mentoring Relationship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6BE0A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39473B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128B31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%</w:t>
            </w:r>
          </w:p>
        </w:tc>
      </w:tr>
      <w:tr w:rsidR="00E97155" w:rsidRPr="00C05429" w14:paraId="26754AEA" w14:textId="77777777" w:rsidTr="00C05429">
        <w:tc>
          <w:tcPr>
            <w:tcW w:w="54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B58267" w14:textId="77777777" w:rsidR="00E97155" w:rsidRPr="00C05429" w:rsidRDefault="00E97155" w:rsidP="00C05429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588EB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086818D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Very Likely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8E9EF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7B96A3FE" w14:textId="77777777" w:rsidTr="00C05429">
        <w:tc>
          <w:tcPr>
            <w:tcW w:w="54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C7BD09" w14:textId="05241334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Mentoring Topics</w:t>
            </w:r>
            <w:r w:rsidR="00E97155" w:rsidRPr="00C05429">
              <w:rPr>
                <w:rFonts w:cs="Times New Roman"/>
                <w:b/>
              </w:rPr>
              <w:t xml:space="preserve"> – White vs. </w:t>
            </w:r>
            <w:r w:rsidR="008A603F">
              <w:rPr>
                <w:rFonts w:cs="Times New Roman"/>
                <w:b/>
              </w:rPr>
              <w:t>People of Color</w:t>
            </w:r>
            <w:r w:rsidR="00E97155" w:rsidRPr="00C05429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ABEDC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White </w:t>
            </w:r>
          </w:p>
          <w:p w14:paraId="7FCE516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186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1588ED" w14:textId="532209C3" w:rsidR="00E97155" w:rsidRPr="00C05429" w:rsidRDefault="008A603F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ople of Color</w:t>
            </w:r>
          </w:p>
          <w:p w14:paraId="3A32C20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64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4AE09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740619D5" w14:textId="77777777" w:rsidTr="00C05429"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E4EBE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Giving Constructive Criticism and Feedback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FB87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3DD0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454C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07D3F5E0" w14:textId="77777777" w:rsidTr="00C05429">
        <w:tc>
          <w:tcPr>
            <w:tcW w:w="5485" w:type="dxa"/>
            <w:shd w:val="clear" w:color="auto" w:fill="auto"/>
            <w:vAlign w:val="center"/>
          </w:tcPr>
          <w:p w14:paraId="2919E6A8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pplying for External Grant Funding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1B2929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AAFC49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414AA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49A9EE2" w14:textId="77777777" w:rsidTr="00C05429">
        <w:tc>
          <w:tcPr>
            <w:tcW w:w="5485" w:type="dxa"/>
            <w:shd w:val="clear" w:color="auto" w:fill="auto"/>
            <w:vAlign w:val="center"/>
          </w:tcPr>
          <w:p w14:paraId="698C54AF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uccessfully Guiding Students through the Undergraduate or Graduate Thesis or PhD Dissertation Proces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799B44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A53D6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8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430F10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09F965D" w14:textId="77777777" w:rsidTr="00C05429">
        <w:tc>
          <w:tcPr>
            <w:tcW w:w="5485" w:type="dxa"/>
            <w:shd w:val="clear" w:color="auto" w:fill="auto"/>
            <w:vAlign w:val="center"/>
          </w:tcPr>
          <w:p w14:paraId="6ACE370A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Job-search and Interview Skills for both Academic and Non-academic Position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226D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BE4D4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AA7C0E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4558105" w14:textId="77777777" w:rsidTr="00C05429">
        <w:tc>
          <w:tcPr>
            <w:tcW w:w="5485" w:type="dxa"/>
            <w:shd w:val="clear" w:color="auto" w:fill="auto"/>
            <w:vAlign w:val="center"/>
          </w:tcPr>
          <w:p w14:paraId="755835B7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Collaborating as Part of a Team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41195B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1A90DB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D7FA12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17C151A" w14:textId="77777777" w:rsidTr="00C05429">
        <w:tc>
          <w:tcPr>
            <w:tcW w:w="5485" w:type="dxa"/>
            <w:shd w:val="clear" w:color="auto" w:fill="auto"/>
            <w:vAlign w:val="center"/>
          </w:tcPr>
          <w:p w14:paraId="0F439DB2" w14:textId="77777777" w:rsidR="00E97155" w:rsidRPr="00C05429" w:rsidRDefault="00E97155" w:rsidP="00C05429">
            <w:pPr>
              <w:spacing w:after="0" w:line="240" w:lineRule="auto"/>
              <w:ind w:left="517" w:hanging="180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stablishing a Mentoring Relationship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005795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3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D0C3FD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F9068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304258CB" w14:textId="6B57DC5F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7C552F1F" w14:textId="77777777" w:rsidR="00E97155" w:rsidRPr="00C05429" w:rsidRDefault="00E97155" w:rsidP="00C05429">
      <w:pPr>
        <w:spacing w:after="0" w:line="240" w:lineRule="auto"/>
      </w:pPr>
    </w:p>
    <w:p w14:paraId="6AFDAE1F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Style w:val="TableGrid"/>
        <w:tblW w:w="9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5"/>
        <w:gridCol w:w="1437"/>
        <w:gridCol w:w="1437"/>
        <w:gridCol w:w="1437"/>
      </w:tblGrid>
      <w:tr w:rsidR="00E97155" w:rsidRPr="00C05429" w14:paraId="79AFBC3D" w14:textId="77777777" w:rsidTr="00C05429">
        <w:trPr>
          <w:trHeight w:val="620"/>
        </w:trPr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0DD0D4" w14:textId="77777777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lastRenderedPageBreak/>
              <w:t>Teaching Topics</w:t>
            </w:r>
            <w:r w:rsidR="00E97155" w:rsidRPr="00C05429">
              <w:rPr>
                <w:rFonts w:cs="Times New Roman"/>
                <w:b/>
              </w:rPr>
              <w:t xml:space="preserve"> – Career Level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11085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Early</w:t>
            </w:r>
          </w:p>
          <w:p w14:paraId="6A79DBB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14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EE6A0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Very Likely Mid</w:t>
            </w:r>
          </w:p>
          <w:p w14:paraId="586635A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4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540D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Senior </w:t>
            </w:r>
          </w:p>
          <w:p w14:paraId="0434D3D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 xml:space="preserve">n </w:t>
            </w:r>
            <w:r w:rsidRPr="00C05429">
              <w:rPr>
                <w:rFonts w:cs="Times New Roman"/>
                <w:b/>
              </w:rPr>
              <w:t>= 28</w:t>
            </w:r>
          </w:p>
        </w:tc>
      </w:tr>
      <w:tr w:rsidR="00E97155" w:rsidRPr="00C05429" w14:paraId="2F840555" w14:textId="77777777" w:rsidTr="00C05429">
        <w:trPr>
          <w:trHeight w:val="266"/>
        </w:trPr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567E5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ctive Learning Strategie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FA03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0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270F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5824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2A0DC7E5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76CD6D69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kills for Discussing Hot Button Issu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1EB45B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4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9DD442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88D915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1%</w:t>
            </w:r>
          </w:p>
        </w:tc>
      </w:tr>
      <w:tr w:rsidR="00E97155" w:rsidRPr="00C05429" w14:paraId="175A3734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6DBA5762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Increasing Student Engagement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0B7377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7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FD7F3F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AB686B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47C5FED3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7B0485E0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ssessment Method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90E73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D03517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35A3C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7%</w:t>
            </w:r>
          </w:p>
        </w:tc>
      </w:tr>
      <w:tr w:rsidR="00E97155" w:rsidRPr="00C05429" w14:paraId="3D6E380C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11CDB880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trategies for Teaching Online Cours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C2BC3CB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6030C8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0553D7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6FE9422A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4868EF23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ffective use of Teaching Assistant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CAAF63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5B3A5E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7F011D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0%</w:t>
            </w:r>
          </w:p>
        </w:tc>
      </w:tr>
      <w:tr w:rsidR="00E97155" w:rsidRPr="00C05429" w14:paraId="297A803A" w14:textId="77777777" w:rsidTr="00C05429">
        <w:trPr>
          <w:trHeight w:val="266"/>
        </w:trPr>
        <w:tc>
          <w:tcPr>
            <w:tcW w:w="5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C3606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eveloping Course Material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16C4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2DEE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EA70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%</w:t>
            </w:r>
          </w:p>
        </w:tc>
      </w:tr>
      <w:tr w:rsidR="00E97155" w:rsidRPr="00C05429" w14:paraId="35BAAB28" w14:textId="77777777" w:rsidTr="00C05429">
        <w:tc>
          <w:tcPr>
            <w:tcW w:w="54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95EBE3" w14:textId="77777777" w:rsidR="00E97155" w:rsidRPr="00C05429" w:rsidRDefault="00E97155" w:rsidP="00C05429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8753DC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14:paraId="5FA8E41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Very Likely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42C634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2426C374" w14:textId="77777777" w:rsidTr="00C05429">
        <w:tc>
          <w:tcPr>
            <w:tcW w:w="54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44F785" w14:textId="77777777" w:rsidR="00E97155" w:rsidRPr="00C05429" w:rsidRDefault="00E97155" w:rsidP="00C05429">
            <w:pPr>
              <w:spacing w:after="0" w:line="240" w:lineRule="auto"/>
              <w:rPr>
                <w:rFonts w:cs="Times New Roman"/>
                <w:b/>
              </w:rPr>
            </w:pPr>
          </w:p>
          <w:p w14:paraId="51D888ED" w14:textId="55D29BDF" w:rsidR="00E97155" w:rsidRPr="00C05429" w:rsidRDefault="00F53BC4" w:rsidP="00C05429">
            <w:pPr>
              <w:spacing w:after="0" w:line="240" w:lineRule="auto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>Teaching Topics</w:t>
            </w:r>
            <w:r w:rsidR="00E97155" w:rsidRPr="00C05429">
              <w:rPr>
                <w:rFonts w:cs="Times New Roman"/>
                <w:b/>
              </w:rPr>
              <w:t xml:space="preserve"> – White vs. </w:t>
            </w:r>
            <w:r w:rsidR="008A603F">
              <w:rPr>
                <w:rFonts w:cs="Times New Roman"/>
                <w:b/>
              </w:rPr>
              <w:t>People of Color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09BD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</w:rPr>
              <w:t xml:space="preserve">White </w:t>
            </w:r>
          </w:p>
          <w:p w14:paraId="3FADE8D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>n</w:t>
            </w:r>
            <w:r w:rsidRPr="00C05429">
              <w:rPr>
                <w:rFonts w:cs="Times New Roman"/>
                <w:b/>
              </w:rPr>
              <w:t xml:space="preserve"> = 155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CB2B26" w14:textId="60A79848" w:rsidR="00E97155" w:rsidRPr="00C05429" w:rsidRDefault="008A603F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ople of Color</w:t>
            </w:r>
            <w:r w:rsidR="00E97155" w:rsidRPr="00C05429">
              <w:rPr>
                <w:rFonts w:cs="Times New Roman"/>
                <w:b/>
              </w:rPr>
              <w:t xml:space="preserve"> </w:t>
            </w:r>
          </w:p>
          <w:p w14:paraId="4643018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05429">
              <w:rPr>
                <w:rFonts w:cs="Times New Roman"/>
                <w:b/>
                <w:i/>
              </w:rPr>
              <w:t>n</w:t>
            </w:r>
            <w:r w:rsidRPr="00C05429">
              <w:rPr>
                <w:rFonts w:cs="Times New Roman"/>
                <w:b/>
              </w:rPr>
              <w:t xml:space="preserve"> = 53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9DB49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</w:tr>
      <w:tr w:rsidR="00E97155" w:rsidRPr="00C05429" w14:paraId="7B0D74CE" w14:textId="77777777" w:rsidTr="00C05429">
        <w:trPr>
          <w:trHeight w:val="266"/>
        </w:trPr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4F980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ctive Learning Strategie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4A4D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4204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6ED61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E1B79CD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4E47097B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kills for Discussing Hot Button Issu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6439D43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AF4C432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9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B17761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57BA573E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6F1C6E95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Increasing Student Engagement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0CB446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10C5AC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40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202FD40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89F094F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22B1C668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Assessment Method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915584E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2E9579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3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CD3137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6FC11C6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4834FB4F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Strategies for Teaching Online Cours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99D6D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FD411C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5BBF6E8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94EA9AB" w14:textId="77777777" w:rsidTr="00C05429">
        <w:trPr>
          <w:trHeight w:val="266"/>
        </w:trPr>
        <w:tc>
          <w:tcPr>
            <w:tcW w:w="5485" w:type="dxa"/>
            <w:shd w:val="clear" w:color="auto" w:fill="auto"/>
            <w:vAlign w:val="center"/>
          </w:tcPr>
          <w:p w14:paraId="4F42BD8F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Effective use of Teaching Assistant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6EEE9D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0C4EACF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D70BEA5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9DC467A" w14:textId="77777777" w:rsidTr="00C05429">
        <w:trPr>
          <w:trHeight w:val="266"/>
        </w:trPr>
        <w:tc>
          <w:tcPr>
            <w:tcW w:w="5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FC3FC" w14:textId="77777777" w:rsidR="00E97155" w:rsidRPr="00C05429" w:rsidRDefault="00E97155" w:rsidP="00C05429">
            <w:pPr>
              <w:spacing w:after="0" w:line="240" w:lineRule="auto"/>
              <w:ind w:firstLine="337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Developing Course Material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E8399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B518A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3BD26" w14:textId="77777777" w:rsidR="00E97155" w:rsidRPr="00C05429" w:rsidRDefault="00E97155" w:rsidP="00C05429">
            <w:pPr>
              <w:spacing w:after="0" w:line="240" w:lineRule="auto"/>
              <w:jc w:val="center"/>
              <w:rPr>
                <w:rFonts w:cs="Times New Roman"/>
              </w:rPr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028890D6" w14:textId="24AE0D11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4C292567" w14:textId="77777777" w:rsidR="00E97155" w:rsidRPr="00C05429" w:rsidRDefault="00E97155" w:rsidP="00C05429">
      <w:pPr>
        <w:spacing w:after="0" w:line="240" w:lineRule="auto"/>
      </w:pPr>
    </w:p>
    <w:p w14:paraId="618CBB15" w14:textId="77777777" w:rsidR="00E97155" w:rsidRPr="00C05429" w:rsidRDefault="00E97155" w:rsidP="00C05429">
      <w:pPr>
        <w:spacing w:after="0" w:line="240" w:lineRule="auto"/>
      </w:pPr>
    </w:p>
    <w:p w14:paraId="6EF1FD3A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318"/>
        <w:gridCol w:w="1318"/>
        <w:gridCol w:w="1319"/>
      </w:tblGrid>
      <w:tr w:rsidR="00E97155" w:rsidRPr="00C05429" w14:paraId="180A52AD" w14:textId="77777777" w:rsidTr="00C05429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8C89CA" w14:textId="77777777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lastRenderedPageBreak/>
              <w:t>Practical and Interpersonal Skill Topics</w:t>
            </w:r>
            <w:r w:rsidR="00E97155" w:rsidRPr="00C05429">
              <w:rPr>
                <w:b/>
              </w:rPr>
              <w:t xml:space="preserve"> – Career Leve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EDDA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39D93BC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 xml:space="preserve">Early  </w:t>
            </w:r>
          </w:p>
          <w:p w14:paraId="5DD66C3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181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3A6E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 xml:space="preserve">Very Likely </w:t>
            </w:r>
          </w:p>
          <w:p w14:paraId="552587C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1BD61A0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67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09437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34330BD9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255A661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49</w:t>
            </w:r>
          </w:p>
        </w:tc>
      </w:tr>
      <w:tr w:rsidR="00E97155" w:rsidRPr="00C05429" w14:paraId="5131FF57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268AC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Networking in Prevention Science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686A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9357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442C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3F2AF4BF" w14:textId="77777777" w:rsidTr="00C05429">
        <w:tc>
          <w:tcPr>
            <w:tcW w:w="5395" w:type="dxa"/>
            <w:shd w:val="clear" w:color="auto" w:fill="auto"/>
            <w:vAlign w:val="center"/>
          </w:tcPr>
          <w:p w14:paraId="061D97E8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Initiating Community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85956F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669A6E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E34EB1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305F78C4" w14:textId="77777777" w:rsidTr="00C05429">
        <w:tc>
          <w:tcPr>
            <w:tcW w:w="5395" w:type="dxa"/>
            <w:shd w:val="clear" w:color="auto" w:fill="auto"/>
            <w:vAlign w:val="center"/>
          </w:tcPr>
          <w:p w14:paraId="6DFC09BE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Initiating Interdisciplinary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90EAD5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31DC5F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84168D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5089788A" w14:textId="77777777" w:rsidTr="00C05429">
        <w:tc>
          <w:tcPr>
            <w:tcW w:w="5395" w:type="dxa"/>
            <w:shd w:val="clear" w:color="auto" w:fill="auto"/>
            <w:vAlign w:val="center"/>
          </w:tcPr>
          <w:p w14:paraId="59A8B252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Stress Management, Work-Life Balanc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7CDD9B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F25365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1A275A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9%</w:t>
            </w:r>
          </w:p>
        </w:tc>
      </w:tr>
      <w:tr w:rsidR="00E97155" w:rsidRPr="00C05429" w14:paraId="03C6E8F8" w14:textId="77777777" w:rsidTr="00C05429">
        <w:tc>
          <w:tcPr>
            <w:tcW w:w="5395" w:type="dxa"/>
            <w:shd w:val="clear" w:color="auto" w:fill="auto"/>
            <w:vAlign w:val="center"/>
          </w:tcPr>
          <w:p w14:paraId="44E2284A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Time Managemen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330823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701327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3F9733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</w:tr>
      <w:tr w:rsidR="00E97155" w:rsidRPr="00C05429" w14:paraId="7C81954E" w14:textId="77777777" w:rsidTr="00C05429">
        <w:tc>
          <w:tcPr>
            <w:tcW w:w="5395" w:type="dxa"/>
            <w:shd w:val="clear" w:color="auto" w:fill="auto"/>
            <w:vAlign w:val="center"/>
          </w:tcPr>
          <w:p w14:paraId="00E42499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Working with Others with Different Backgrounds; Maintaining Diverse Team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B5CC56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10D75E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C72004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</w:tr>
      <w:tr w:rsidR="00E97155" w:rsidRPr="00C05429" w14:paraId="246F72D3" w14:textId="77777777" w:rsidTr="00C05429">
        <w:tc>
          <w:tcPr>
            <w:tcW w:w="5395" w:type="dxa"/>
            <w:shd w:val="clear" w:color="auto" w:fill="auto"/>
            <w:vAlign w:val="center"/>
          </w:tcPr>
          <w:p w14:paraId="1249D8A9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Maintaining Motivation with Obstacl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60980A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599FF9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FEEBA5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%</w:t>
            </w:r>
          </w:p>
        </w:tc>
      </w:tr>
      <w:tr w:rsidR="00E97155" w:rsidRPr="00C05429" w14:paraId="524C4D48" w14:textId="77777777" w:rsidTr="00C05429">
        <w:tc>
          <w:tcPr>
            <w:tcW w:w="5395" w:type="dxa"/>
            <w:shd w:val="clear" w:color="auto" w:fill="auto"/>
            <w:vAlign w:val="center"/>
          </w:tcPr>
          <w:p w14:paraId="6294CC9C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Developing and Maintaining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17A733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1A29FB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6D69CD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3D9E7E11" w14:textId="77777777" w:rsidTr="00C05429"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DA72F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Receiving Constructive Feedback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3A2B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6553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0202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</w:t>
            </w:r>
          </w:p>
        </w:tc>
      </w:tr>
      <w:tr w:rsidR="00E97155" w:rsidRPr="00C05429" w14:paraId="376505EB" w14:textId="77777777" w:rsidTr="00C05429">
        <w:tc>
          <w:tcPr>
            <w:tcW w:w="5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571C5C" w14:textId="77777777" w:rsidR="00E97155" w:rsidRPr="00C05429" w:rsidRDefault="00E97155" w:rsidP="00C05429">
            <w:pPr>
              <w:spacing w:after="0" w:line="240" w:lineRule="auto"/>
              <w:ind w:firstLine="427"/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E7A228" w14:textId="77777777" w:rsidR="00E97155" w:rsidRPr="00C05429" w:rsidRDefault="00E97155" w:rsidP="00C05429">
            <w:pPr>
              <w:spacing w:after="0" w:line="240" w:lineRule="auto"/>
              <w:jc w:val="center"/>
            </w:pPr>
          </w:p>
          <w:p w14:paraId="7D449CD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2BD4D" w14:textId="77777777" w:rsidR="00E97155" w:rsidRPr="00C05429" w:rsidRDefault="00E97155" w:rsidP="00C05429">
            <w:pPr>
              <w:spacing w:after="0" w:line="240" w:lineRule="auto"/>
              <w:jc w:val="center"/>
            </w:pPr>
          </w:p>
        </w:tc>
      </w:tr>
      <w:tr w:rsidR="00E97155" w:rsidRPr="00C05429" w14:paraId="40D2AF6F" w14:textId="77777777" w:rsidTr="00C05429">
        <w:tc>
          <w:tcPr>
            <w:tcW w:w="53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A0E522" w14:textId="00500332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>Practical and Interpersonal Skill Topics</w:t>
            </w:r>
            <w:r w:rsidR="00E97155" w:rsidRPr="00C05429">
              <w:rPr>
                <w:b/>
              </w:rPr>
              <w:t xml:space="preserve"> – White vs. </w:t>
            </w:r>
            <w:r w:rsidR="008A603F">
              <w:rPr>
                <w:b/>
              </w:rPr>
              <w:t>People of Colo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831E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 xml:space="preserve">White </w:t>
            </w:r>
          </w:p>
          <w:p w14:paraId="7D2C290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21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2E0E91" w14:textId="7D0D014B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  <w:r w:rsidR="00E97155" w:rsidRPr="00C05429">
              <w:rPr>
                <w:b/>
              </w:rPr>
              <w:t xml:space="preserve"> </w:t>
            </w:r>
          </w:p>
          <w:p w14:paraId="5BF1864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84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B81A38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</w:p>
        </w:tc>
      </w:tr>
      <w:tr w:rsidR="00E97155" w:rsidRPr="00C05429" w14:paraId="6305617E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10E09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Networking in Prevention Science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471D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1429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3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3844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90CE3C9" w14:textId="77777777" w:rsidTr="00C05429">
        <w:tc>
          <w:tcPr>
            <w:tcW w:w="5395" w:type="dxa"/>
            <w:shd w:val="clear" w:color="auto" w:fill="auto"/>
            <w:vAlign w:val="center"/>
          </w:tcPr>
          <w:p w14:paraId="6079FB3C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Initiating Community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2A80C2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3E8235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B9FB5C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768A012" w14:textId="77777777" w:rsidTr="00C05429">
        <w:tc>
          <w:tcPr>
            <w:tcW w:w="5395" w:type="dxa"/>
            <w:shd w:val="clear" w:color="auto" w:fill="auto"/>
            <w:vAlign w:val="center"/>
          </w:tcPr>
          <w:p w14:paraId="7E8B9013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Initiating Interdisciplinary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B23250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E51898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9164BD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EF70422" w14:textId="77777777" w:rsidTr="00C05429">
        <w:tc>
          <w:tcPr>
            <w:tcW w:w="5395" w:type="dxa"/>
            <w:shd w:val="clear" w:color="auto" w:fill="auto"/>
            <w:vAlign w:val="center"/>
          </w:tcPr>
          <w:p w14:paraId="73D19D04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Stress Management, Work-Life Balanc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B81916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4B4B68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3CB07C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E69A7FC" w14:textId="77777777" w:rsidTr="00C05429">
        <w:tc>
          <w:tcPr>
            <w:tcW w:w="5395" w:type="dxa"/>
            <w:shd w:val="clear" w:color="auto" w:fill="auto"/>
            <w:vAlign w:val="center"/>
          </w:tcPr>
          <w:p w14:paraId="65668330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Time Managemen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8C3A59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9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4B3C9C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05094C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E123CD5" w14:textId="77777777" w:rsidTr="00C05429">
        <w:tc>
          <w:tcPr>
            <w:tcW w:w="5395" w:type="dxa"/>
            <w:shd w:val="clear" w:color="auto" w:fill="auto"/>
            <w:vAlign w:val="center"/>
          </w:tcPr>
          <w:p w14:paraId="565E3FC5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Working with Others with Different Backgrounds; Maintaining Diverse Team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8C13E8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887E82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0E2F65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2434BCA6" w14:textId="77777777" w:rsidTr="00C05429">
        <w:tc>
          <w:tcPr>
            <w:tcW w:w="5395" w:type="dxa"/>
            <w:shd w:val="clear" w:color="auto" w:fill="auto"/>
            <w:vAlign w:val="center"/>
          </w:tcPr>
          <w:p w14:paraId="3CB47233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Maintaining Motivation with Obstacl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18DE40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B72E73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21D2C2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F3186FF" w14:textId="77777777" w:rsidTr="00C05429">
        <w:tc>
          <w:tcPr>
            <w:tcW w:w="5395" w:type="dxa"/>
            <w:shd w:val="clear" w:color="auto" w:fill="auto"/>
            <w:vAlign w:val="center"/>
          </w:tcPr>
          <w:p w14:paraId="16360147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Developing and Maintaining Collaboration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0DBB38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3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782CE0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026E52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AB47C1D" w14:textId="77777777" w:rsidTr="00C05429">
        <w:tc>
          <w:tcPr>
            <w:tcW w:w="5395" w:type="dxa"/>
            <w:shd w:val="clear" w:color="auto" w:fill="auto"/>
            <w:vAlign w:val="center"/>
          </w:tcPr>
          <w:p w14:paraId="4A14B449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Receiving Constructive Feedback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755319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A5BEB8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367A86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0CFB8D07" w14:textId="44381606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295DFFC4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318"/>
        <w:gridCol w:w="1318"/>
        <w:gridCol w:w="1319"/>
      </w:tblGrid>
      <w:tr w:rsidR="00E97155" w:rsidRPr="00C05429" w14:paraId="4BA34063" w14:textId="77777777" w:rsidTr="00C05429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9BADA" w14:textId="77777777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lastRenderedPageBreak/>
              <w:t>Communication-related Topics</w:t>
            </w:r>
            <w:r w:rsidR="00E97155" w:rsidRPr="00C05429">
              <w:rPr>
                <w:b/>
              </w:rPr>
              <w:t xml:space="preserve"> – Career Leve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F1FCF5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338232F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Early</w:t>
            </w:r>
          </w:p>
          <w:p w14:paraId="24E955F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182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94B037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3138F7A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  <w:p w14:paraId="7180F0E5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7AA6625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66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18C6FA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3D96576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50</w:t>
            </w:r>
          </w:p>
        </w:tc>
      </w:tr>
      <w:tr w:rsidR="00E97155" w:rsidRPr="00C05429" w14:paraId="24F529B9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A047C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your Work to the General Public via Various Social Media Platform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ADFD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9157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8529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6%</w:t>
            </w:r>
          </w:p>
        </w:tc>
      </w:tr>
      <w:tr w:rsidR="00E97155" w:rsidRPr="00C05429" w14:paraId="3453995E" w14:textId="77777777" w:rsidTr="00C05429">
        <w:tc>
          <w:tcPr>
            <w:tcW w:w="5395" w:type="dxa"/>
            <w:shd w:val="clear" w:color="auto" w:fill="auto"/>
            <w:vAlign w:val="center"/>
          </w:tcPr>
          <w:p w14:paraId="6C4E60E4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with Government Official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5E7FDF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007DA2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849050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4%</w:t>
            </w:r>
          </w:p>
        </w:tc>
      </w:tr>
      <w:tr w:rsidR="00E97155" w:rsidRPr="00C05429" w14:paraId="3E550DCA" w14:textId="77777777" w:rsidTr="00C05429">
        <w:tc>
          <w:tcPr>
            <w:tcW w:w="5395" w:type="dxa"/>
            <w:shd w:val="clear" w:color="auto" w:fill="auto"/>
            <w:vAlign w:val="center"/>
          </w:tcPr>
          <w:p w14:paraId="062F83DE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Research to Lay Audienc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7E2918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6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9F58C2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C0EC98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</w:tr>
      <w:tr w:rsidR="00E97155" w:rsidRPr="00C05429" w14:paraId="626CC3FC" w14:textId="77777777" w:rsidTr="00C05429">
        <w:tc>
          <w:tcPr>
            <w:tcW w:w="5395" w:type="dxa"/>
            <w:shd w:val="clear" w:color="auto" w:fill="auto"/>
            <w:vAlign w:val="center"/>
          </w:tcPr>
          <w:p w14:paraId="5FFED380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 xml:space="preserve">Communicating with Foundations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E04BC8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4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6C1578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2473FF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6%</w:t>
            </w:r>
          </w:p>
        </w:tc>
      </w:tr>
      <w:tr w:rsidR="00E97155" w:rsidRPr="00C05429" w14:paraId="32C4AAB5" w14:textId="77777777" w:rsidTr="00C05429">
        <w:tc>
          <w:tcPr>
            <w:tcW w:w="5395" w:type="dxa"/>
            <w:shd w:val="clear" w:color="auto" w:fill="auto"/>
            <w:vAlign w:val="center"/>
          </w:tcPr>
          <w:p w14:paraId="01A786AC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 xml:space="preserve">Communicating your Work to Peers, Colleagues, or Funders via Various Social Media Platforms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2E62C1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335F2E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7B5568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</w:tr>
      <w:tr w:rsidR="00E97155" w:rsidRPr="00C05429" w14:paraId="3D3E787C" w14:textId="77777777" w:rsidTr="00C05429">
        <w:tc>
          <w:tcPr>
            <w:tcW w:w="5395" w:type="dxa"/>
            <w:shd w:val="clear" w:color="auto" w:fill="auto"/>
            <w:vAlign w:val="center"/>
          </w:tcPr>
          <w:p w14:paraId="3DD5AC15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Writing Manuscripts for Peer Reviewed Journal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93782A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19C6FD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97BCB9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</w:tr>
      <w:tr w:rsidR="00E97155" w:rsidRPr="00C05429" w14:paraId="2A111A65" w14:textId="77777777" w:rsidTr="00C05429"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106F7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Presenting at Professional Conference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4E40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BF5F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8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9063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3A3F19C6" w14:textId="77777777" w:rsidTr="00C05429">
        <w:tc>
          <w:tcPr>
            <w:tcW w:w="53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2E4C10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28E49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4FD57819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6D46BA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E97155" w:rsidRPr="00C05429" w14:paraId="46A2E004" w14:textId="77777777" w:rsidTr="00C05429">
        <w:tc>
          <w:tcPr>
            <w:tcW w:w="53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CC905B" w14:textId="140066AC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>Communication-related Topics</w:t>
            </w:r>
            <w:r w:rsidR="00E97155" w:rsidRPr="00C05429">
              <w:rPr>
                <w:b/>
              </w:rPr>
              <w:t xml:space="preserve"> – White vs. </w:t>
            </w:r>
            <w:r w:rsidR="008A603F">
              <w:rPr>
                <w:b/>
              </w:rPr>
              <w:t>People of Colo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CABB37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5F7D03B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21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059D43" w14:textId="4A941973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</w:p>
          <w:p w14:paraId="246EFC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>n</w:t>
            </w:r>
            <w:r w:rsidRPr="00C05429">
              <w:rPr>
                <w:b/>
              </w:rPr>
              <w:t xml:space="preserve"> = 83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CF956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E97155" w:rsidRPr="00C05429" w14:paraId="768999B8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8C640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your Work to the General Public via Various Social Media Platform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A8C6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8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C9D8C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E70C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3A60D94" w14:textId="77777777" w:rsidTr="00C05429">
        <w:tc>
          <w:tcPr>
            <w:tcW w:w="5395" w:type="dxa"/>
            <w:shd w:val="clear" w:color="auto" w:fill="auto"/>
            <w:vAlign w:val="center"/>
          </w:tcPr>
          <w:p w14:paraId="17DB2BB8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with Government Official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E28FFB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5E61EF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83DBDC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3E8105B4" w14:textId="77777777" w:rsidTr="00C05429">
        <w:tc>
          <w:tcPr>
            <w:tcW w:w="5395" w:type="dxa"/>
            <w:shd w:val="clear" w:color="auto" w:fill="auto"/>
            <w:vAlign w:val="center"/>
          </w:tcPr>
          <w:p w14:paraId="0463A689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Communicating Research to Lay Audienc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DF878F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046439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29D102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3F2E6B9" w14:textId="77777777" w:rsidTr="00C05429">
        <w:tc>
          <w:tcPr>
            <w:tcW w:w="5395" w:type="dxa"/>
            <w:shd w:val="clear" w:color="auto" w:fill="auto"/>
            <w:vAlign w:val="center"/>
          </w:tcPr>
          <w:p w14:paraId="76C48EF2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 xml:space="preserve">Communicating with Foundations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DACE1D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C60956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0504EF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14CBD079" w14:textId="77777777" w:rsidTr="00C05429">
        <w:tc>
          <w:tcPr>
            <w:tcW w:w="5395" w:type="dxa"/>
            <w:shd w:val="clear" w:color="auto" w:fill="auto"/>
            <w:vAlign w:val="center"/>
          </w:tcPr>
          <w:p w14:paraId="788A247D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 xml:space="preserve">Communicating your Work to Peers, Colleagues, or Funders via Various Social Media Platforms 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6A6D51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949624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F4BAA2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5D32CC5" w14:textId="77777777" w:rsidTr="00C05429">
        <w:tc>
          <w:tcPr>
            <w:tcW w:w="5395" w:type="dxa"/>
            <w:shd w:val="clear" w:color="auto" w:fill="auto"/>
            <w:vAlign w:val="center"/>
          </w:tcPr>
          <w:p w14:paraId="6A0962E2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Writing Manuscripts for Peer Reviewed Journal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523696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A8F13B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DF547E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5A0BE58C" w14:textId="77777777" w:rsidTr="00C05429">
        <w:tc>
          <w:tcPr>
            <w:tcW w:w="5395" w:type="dxa"/>
            <w:shd w:val="clear" w:color="auto" w:fill="auto"/>
            <w:vAlign w:val="center"/>
          </w:tcPr>
          <w:p w14:paraId="71697DF2" w14:textId="77777777" w:rsidR="00E97155" w:rsidRPr="00C05429" w:rsidRDefault="00E97155" w:rsidP="00C05429">
            <w:pPr>
              <w:spacing w:after="0" w:line="240" w:lineRule="auto"/>
              <w:ind w:left="540" w:hanging="180"/>
            </w:pPr>
            <w:r w:rsidRPr="00C05429">
              <w:rPr>
                <w:rFonts w:ascii="Calibri" w:hAnsi="Calibri"/>
                <w:color w:val="000000"/>
              </w:rPr>
              <w:t>Presenting at Professional Conferenc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7119AD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96DC93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3CC920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52FB0E11" w14:textId="36B1BDA5" w:rsidR="00E97155" w:rsidRPr="00C05429" w:rsidRDefault="00E97155" w:rsidP="00C05429">
      <w:pPr>
        <w:spacing w:after="0" w:line="240" w:lineRule="auto"/>
      </w:pPr>
      <w:r w:rsidRPr="00C05429">
        <w:rPr>
          <w:b/>
          <w:i/>
        </w:rPr>
        <w:t>Note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045794F8" w14:textId="77777777" w:rsidR="00E97155" w:rsidRPr="00C05429" w:rsidRDefault="00E97155" w:rsidP="00C05429">
      <w:pPr>
        <w:rPr>
          <w:b/>
        </w:rPr>
      </w:pPr>
      <w:r w:rsidRPr="00C05429">
        <w:rPr>
          <w:b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318"/>
        <w:gridCol w:w="1318"/>
        <w:gridCol w:w="1319"/>
      </w:tblGrid>
      <w:tr w:rsidR="00E97155" w:rsidRPr="00C05429" w14:paraId="2B67BB86" w14:textId="77777777" w:rsidTr="00C05429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AAC10" w14:textId="77777777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lastRenderedPageBreak/>
              <w:t>Project Management Topics</w:t>
            </w:r>
            <w:r w:rsidR="00E97155" w:rsidRPr="00C05429">
              <w:rPr>
                <w:b/>
              </w:rPr>
              <w:t xml:space="preserve"> – Career Leve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79D9B" w14:textId="77777777" w:rsidR="00F53BC4" w:rsidRPr="00C05429" w:rsidRDefault="00F53BC4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76561B3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 xml:space="preserve">Early </w:t>
            </w:r>
          </w:p>
          <w:p w14:paraId="605E4FD6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180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9BC8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 Mid</w:t>
            </w:r>
          </w:p>
          <w:p w14:paraId="6533581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 xml:space="preserve">66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68520" w14:textId="77777777" w:rsidR="00F53BC4" w:rsidRPr="00C05429" w:rsidRDefault="00F53BC4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43EE0D9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1E8D3CF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49</w:t>
            </w:r>
          </w:p>
        </w:tc>
      </w:tr>
      <w:tr w:rsidR="00E97155" w:rsidRPr="00C05429" w14:paraId="3FEFD768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1D294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Understanding Potential Funding Opportunitie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85BE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6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9474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FB99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</w:tr>
      <w:tr w:rsidR="00E97155" w:rsidRPr="00C05429" w14:paraId="0241431A" w14:textId="77777777" w:rsidTr="00C05429">
        <w:tc>
          <w:tcPr>
            <w:tcW w:w="5395" w:type="dxa"/>
            <w:shd w:val="clear" w:color="auto" w:fill="auto"/>
            <w:vAlign w:val="center"/>
          </w:tcPr>
          <w:p w14:paraId="6F278CCA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Evaluating Project Outcom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B5123A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8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2D2C59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AF41E7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2%</w:t>
            </w:r>
          </w:p>
        </w:tc>
      </w:tr>
      <w:tr w:rsidR="00E97155" w:rsidRPr="00C05429" w14:paraId="61D816D3" w14:textId="77777777" w:rsidTr="00C05429">
        <w:tc>
          <w:tcPr>
            <w:tcW w:w="5395" w:type="dxa"/>
            <w:shd w:val="clear" w:color="auto" w:fill="auto"/>
            <w:vAlign w:val="center"/>
          </w:tcPr>
          <w:p w14:paraId="1CB7F2C5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Effective Leadership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7E93D7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9E8F80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97FAB3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0%</w:t>
            </w:r>
          </w:p>
        </w:tc>
      </w:tr>
      <w:tr w:rsidR="00E97155" w:rsidRPr="00C05429" w14:paraId="0CF3545F" w14:textId="77777777" w:rsidTr="00C05429">
        <w:tc>
          <w:tcPr>
            <w:tcW w:w="5395" w:type="dxa"/>
            <w:shd w:val="clear" w:color="auto" w:fill="auto"/>
            <w:vAlign w:val="center"/>
          </w:tcPr>
          <w:p w14:paraId="39F07F2F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Developing and Managing Budget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A4C027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8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106971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4E0539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%</w:t>
            </w:r>
          </w:p>
        </w:tc>
      </w:tr>
      <w:tr w:rsidR="00E97155" w:rsidRPr="00C05429" w14:paraId="70AEF11B" w14:textId="77777777" w:rsidTr="00C05429">
        <w:tc>
          <w:tcPr>
            <w:tcW w:w="5395" w:type="dxa"/>
            <w:shd w:val="clear" w:color="auto" w:fill="auto"/>
            <w:vAlign w:val="center"/>
          </w:tcPr>
          <w:p w14:paraId="6DF880CC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Understanding Contract/Grant Requirement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1720C7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F5522E6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0289A2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</w:tr>
      <w:tr w:rsidR="00E97155" w:rsidRPr="00C05429" w14:paraId="74A0FA15" w14:textId="77777777" w:rsidTr="00C05429">
        <w:tc>
          <w:tcPr>
            <w:tcW w:w="5395" w:type="dxa"/>
            <w:shd w:val="clear" w:color="auto" w:fill="auto"/>
            <w:vAlign w:val="center"/>
          </w:tcPr>
          <w:p w14:paraId="02648D54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Developing and Managing Schedules, Timelines, Expectations, Deliverables, and Quality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68E6E0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11F402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6ED31E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%</w:t>
            </w:r>
          </w:p>
        </w:tc>
      </w:tr>
      <w:tr w:rsidR="00E97155" w:rsidRPr="00C05429" w14:paraId="27DDD970" w14:textId="77777777" w:rsidTr="00C05429">
        <w:tc>
          <w:tcPr>
            <w:tcW w:w="5395" w:type="dxa"/>
            <w:shd w:val="clear" w:color="auto" w:fill="auto"/>
            <w:vAlign w:val="center"/>
          </w:tcPr>
          <w:p w14:paraId="5EA6EAAE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Recruiting, Hiring, Managing, and Mentoring Project Staff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485FEC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38C3C3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5EFB41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%</w:t>
            </w:r>
          </w:p>
        </w:tc>
      </w:tr>
      <w:tr w:rsidR="00E97155" w:rsidRPr="00C05429" w14:paraId="32B29525" w14:textId="77777777" w:rsidTr="00C05429">
        <w:tc>
          <w:tcPr>
            <w:tcW w:w="5395" w:type="dxa"/>
            <w:shd w:val="clear" w:color="auto" w:fill="auto"/>
            <w:vAlign w:val="center"/>
          </w:tcPr>
          <w:p w14:paraId="04EB5ECE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Meeting Management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4A0B26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3E890F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C0DA65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6%</w:t>
            </w:r>
          </w:p>
        </w:tc>
      </w:tr>
      <w:tr w:rsidR="00E97155" w:rsidRPr="00C05429" w14:paraId="086AFC07" w14:textId="77777777" w:rsidTr="00C05429">
        <w:tc>
          <w:tcPr>
            <w:tcW w:w="5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081F0" w14:textId="77777777" w:rsidR="00E97155" w:rsidRPr="00C05429" w:rsidRDefault="00E97155" w:rsidP="00C05429">
            <w:pPr>
              <w:spacing w:after="0" w:line="240" w:lineRule="auto"/>
              <w:ind w:firstLine="427"/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5915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  <w:p w14:paraId="79B525B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Very Likely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5EF52" w14:textId="77777777" w:rsidR="00E97155" w:rsidRPr="00C05429" w:rsidRDefault="00E97155" w:rsidP="00C05429">
            <w:pPr>
              <w:spacing w:after="0" w:line="240" w:lineRule="auto"/>
              <w:jc w:val="center"/>
            </w:pPr>
          </w:p>
        </w:tc>
      </w:tr>
      <w:tr w:rsidR="00E97155" w:rsidRPr="00C05429" w14:paraId="42BABA14" w14:textId="77777777" w:rsidTr="00C05429">
        <w:tc>
          <w:tcPr>
            <w:tcW w:w="53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5346DA" w14:textId="7779C63E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>Project Management Topics</w:t>
            </w:r>
            <w:r w:rsidR="00E97155" w:rsidRPr="00C05429">
              <w:rPr>
                <w:b/>
              </w:rPr>
              <w:t xml:space="preserve"> – White vs. </w:t>
            </w:r>
            <w:r w:rsidR="008A603F">
              <w:rPr>
                <w:b/>
              </w:rPr>
              <w:t>People of Colo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D1D66A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511B6358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213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BF01B6" w14:textId="2CEBF8A7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</w:p>
          <w:p w14:paraId="14B1555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= </w:t>
            </w:r>
            <w:r w:rsidRPr="00C05429">
              <w:rPr>
                <w:b/>
              </w:rPr>
              <w:t>82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22F916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E97155" w:rsidRPr="00C05429" w14:paraId="6E2AB42E" w14:textId="77777777" w:rsidTr="00C05429"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15920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Understanding Potential Funding Opportunitie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4DB8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64E50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73A7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5D20010E" w14:textId="77777777" w:rsidTr="00C05429">
        <w:tc>
          <w:tcPr>
            <w:tcW w:w="5395" w:type="dxa"/>
            <w:shd w:val="clear" w:color="auto" w:fill="auto"/>
            <w:vAlign w:val="center"/>
          </w:tcPr>
          <w:p w14:paraId="774F3774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Evaluating Project Outcome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50F48F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9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66EEDE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8A92C95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76A3CC2" w14:textId="77777777" w:rsidTr="00C05429">
        <w:tc>
          <w:tcPr>
            <w:tcW w:w="5395" w:type="dxa"/>
            <w:shd w:val="clear" w:color="auto" w:fill="auto"/>
            <w:vAlign w:val="center"/>
          </w:tcPr>
          <w:p w14:paraId="2FD56761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Effective Leadership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8EBC04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73CBEBB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2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06E02B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D710E58" w14:textId="77777777" w:rsidTr="00C05429">
        <w:tc>
          <w:tcPr>
            <w:tcW w:w="5395" w:type="dxa"/>
            <w:shd w:val="clear" w:color="auto" w:fill="auto"/>
            <w:vAlign w:val="center"/>
          </w:tcPr>
          <w:p w14:paraId="51A9AD13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Developing and Managing Budget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561A07E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3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D5705DF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4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E891ED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E861729" w14:textId="77777777" w:rsidTr="00C05429">
        <w:tc>
          <w:tcPr>
            <w:tcW w:w="5395" w:type="dxa"/>
            <w:shd w:val="clear" w:color="auto" w:fill="auto"/>
            <w:vAlign w:val="center"/>
          </w:tcPr>
          <w:p w14:paraId="754049EA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Understanding Contract/Grant Requirement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E609144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9B1AFE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3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0B5EE5C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7401DB0E" w14:textId="77777777" w:rsidTr="00C05429">
        <w:tc>
          <w:tcPr>
            <w:tcW w:w="5395" w:type="dxa"/>
            <w:shd w:val="clear" w:color="auto" w:fill="auto"/>
            <w:vAlign w:val="center"/>
          </w:tcPr>
          <w:p w14:paraId="293374A2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Developing and Managing Schedules, Timelines, Expectations, Deliverables, and Quality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60E44B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6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C6E0BF9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4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4CE28DA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4ACE9FF1" w14:textId="77777777" w:rsidTr="00C05429">
        <w:tc>
          <w:tcPr>
            <w:tcW w:w="5395" w:type="dxa"/>
            <w:shd w:val="clear" w:color="auto" w:fill="auto"/>
            <w:vAlign w:val="center"/>
          </w:tcPr>
          <w:p w14:paraId="063D9A35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Recruiting, Hiring, Managing, and Mentoring Project Staff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45188F2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0%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6FF6D67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35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014D8D1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  <w:tr w:rsidR="00E97155" w:rsidRPr="00C05429" w14:paraId="62530102" w14:textId="77777777" w:rsidTr="00C05429"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ACE78" w14:textId="77777777" w:rsidR="00E97155" w:rsidRPr="00C05429" w:rsidRDefault="00E97155" w:rsidP="00C05429">
            <w:pPr>
              <w:spacing w:after="0" w:line="240" w:lineRule="auto"/>
              <w:ind w:left="517" w:hanging="180"/>
            </w:pPr>
            <w:r w:rsidRPr="00C05429">
              <w:rPr>
                <w:rFonts w:ascii="Calibri" w:hAnsi="Calibri"/>
                <w:color w:val="000000"/>
              </w:rPr>
              <w:t>Meeting Management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FBD58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18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F943D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27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6B5A3" w14:textId="77777777" w:rsidR="00E97155" w:rsidRPr="00C05429" w:rsidRDefault="00E97155" w:rsidP="00C05429">
            <w:pPr>
              <w:spacing w:after="0" w:line="240" w:lineRule="auto"/>
              <w:jc w:val="center"/>
            </w:pPr>
            <w:r w:rsidRPr="00C05429">
              <w:rPr>
                <w:rFonts w:ascii="Calibri" w:hAnsi="Calibri"/>
                <w:color w:val="000000"/>
              </w:rPr>
              <w:t>--</w:t>
            </w:r>
          </w:p>
        </w:tc>
      </w:tr>
    </w:tbl>
    <w:p w14:paraId="208F5425" w14:textId="5BC53822" w:rsidR="00E97155" w:rsidRPr="00C05429" w:rsidRDefault="00E97155" w:rsidP="00C05429">
      <w:pPr>
        <w:spacing w:after="0" w:line="240" w:lineRule="auto"/>
        <w:rPr>
          <w:b/>
        </w:rPr>
      </w:pPr>
      <w:r w:rsidRPr="00C05429">
        <w:rPr>
          <w:b/>
          <w:i/>
        </w:rPr>
        <w:t>Note</w:t>
      </w:r>
      <w:r w:rsidRPr="00C05429">
        <w:t xml:space="preserve">: The n listed for each demographic group is the maximum number of respondents (of that type) who responded to any one topic in this section. </w:t>
      </w:r>
    </w:p>
    <w:p w14:paraId="359BE0D1" w14:textId="77777777" w:rsidR="00F53BC4" w:rsidRPr="00C05429" w:rsidRDefault="00F53BC4" w:rsidP="00C05429">
      <w:pPr>
        <w:spacing w:line="259" w:lineRule="auto"/>
        <w:rPr>
          <w:b/>
        </w:rPr>
      </w:pPr>
      <w:r w:rsidRPr="00C05429">
        <w:rPr>
          <w:b/>
        </w:rPr>
        <w:br w:type="page"/>
      </w: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9"/>
        <w:gridCol w:w="971"/>
        <w:gridCol w:w="485"/>
        <w:gridCol w:w="486"/>
        <w:gridCol w:w="971"/>
        <w:gridCol w:w="971"/>
        <w:gridCol w:w="486"/>
        <w:gridCol w:w="485"/>
        <w:gridCol w:w="972"/>
      </w:tblGrid>
      <w:tr w:rsidR="00E97155" w:rsidRPr="00C05429" w14:paraId="3F7AA9C8" w14:textId="77777777" w:rsidTr="00C05429">
        <w:tc>
          <w:tcPr>
            <w:tcW w:w="37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0C6F71" w14:textId="77777777" w:rsidR="00E97155" w:rsidRPr="00C05429" w:rsidRDefault="00E97155" w:rsidP="00C05429">
            <w:pPr>
              <w:spacing w:after="0" w:line="240" w:lineRule="auto"/>
              <w:ind w:firstLine="270"/>
              <w:rPr>
                <w:b/>
              </w:rPr>
            </w:pPr>
          </w:p>
        </w:tc>
        <w:tc>
          <w:tcPr>
            <w:tcW w:w="291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1C20C2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Likely Attend</w:t>
            </w:r>
          </w:p>
        </w:tc>
        <w:tc>
          <w:tcPr>
            <w:tcW w:w="29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21A318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ethod Unknown</w:t>
            </w:r>
          </w:p>
        </w:tc>
      </w:tr>
      <w:tr w:rsidR="00E97155" w:rsidRPr="00C05429" w14:paraId="2EF862F5" w14:textId="77777777" w:rsidTr="00C05429">
        <w:tc>
          <w:tcPr>
            <w:tcW w:w="37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D0443B" w14:textId="77777777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>Top 10 Quantitative Analysis Topics</w:t>
            </w:r>
            <w:r w:rsidR="00E97155" w:rsidRPr="00C05429">
              <w:rPr>
                <w:b/>
              </w:rPr>
              <w:t xml:space="preserve"> – Career Level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D67ED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Early</w:t>
            </w:r>
          </w:p>
          <w:p w14:paraId="66CC340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167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F3CB8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1DD4BB1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5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1B07A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79023DE7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29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0DC0C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Early</w:t>
            </w:r>
          </w:p>
          <w:p w14:paraId="38A86D14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167</w:t>
            </w:r>
          </w:p>
        </w:tc>
        <w:tc>
          <w:tcPr>
            <w:tcW w:w="9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6D5E4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id</w:t>
            </w:r>
          </w:p>
          <w:p w14:paraId="6EC589C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5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42760D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Senior</w:t>
            </w:r>
          </w:p>
          <w:p w14:paraId="2FB78865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29</w:t>
            </w:r>
          </w:p>
        </w:tc>
      </w:tr>
      <w:tr w:rsidR="00E97155" w:rsidRPr="00C05429" w14:paraId="67044E17" w14:textId="77777777" w:rsidTr="00C05429">
        <w:tc>
          <w:tcPr>
            <w:tcW w:w="37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F929CC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Cost Effectiveness Methods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C533F4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6%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66DE00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2%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5F6EF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2%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3169E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3%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B7965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2%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10150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0%</w:t>
            </w:r>
          </w:p>
        </w:tc>
      </w:tr>
      <w:tr w:rsidR="00E97155" w:rsidRPr="00C05429" w14:paraId="0638791B" w14:textId="77777777" w:rsidTr="00C05429">
        <w:tc>
          <w:tcPr>
            <w:tcW w:w="3749" w:type="dxa"/>
            <w:shd w:val="clear" w:color="auto" w:fill="auto"/>
            <w:vAlign w:val="bottom"/>
          </w:tcPr>
          <w:p w14:paraId="2B34B54E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Statistical Power Analysi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201C28D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73584A3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4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1D255A4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8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3D055EB0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120E5A4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0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BAB506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%</w:t>
            </w:r>
          </w:p>
        </w:tc>
      </w:tr>
      <w:tr w:rsidR="00E97155" w:rsidRPr="00C05429" w14:paraId="5AF61702" w14:textId="77777777" w:rsidTr="00C05429">
        <w:tc>
          <w:tcPr>
            <w:tcW w:w="3749" w:type="dxa"/>
            <w:shd w:val="clear" w:color="auto" w:fill="auto"/>
            <w:vAlign w:val="bottom"/>
          </w:tcPr>
          <w:p w14:paraId="3F8AB3AF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Intensive Longitudinal Data Analysi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471C27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0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1E19B01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4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5A84476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1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1FB4225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9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5C96615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1020F224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</w:tr>
      <w:tr w:rsidR="00E97155" w:rsidRPr="00C05429" w14:paraId="45593E89" w14:textId="77777777" w:rsidTr="00C05429">
        <w:tc>
          <w:tcPr>
            <w:tcW w:w="3749" w:type="dxa"/>
            <w:shd w:val="clear" w:color="auto" w:fill="auto"/>
            <w:vAlign w:val="bottom"/>
          </w:tcPr>
          <w:p w14:paraId="2DDD8FF4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Causal Inference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27E8508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5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1665BFB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5879325D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1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3C8DF3ED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3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2CD3924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5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B9F9D10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%</w:t>
            </w:r>
          </w:p>
        </w:tc>
      </w:tr>
      <w:tr w:rsidR="00E97155" w:rsidRPr="00C05429" w14:paraId="02902EC0" w14:textId="77777777" w:rsidTr="00C05429">
        <w:tc>
          <w:tcPr>
            <w:tcW w:w="3749" w:type="dxa"/>
            <w:shd w:val="clear" w:color="auto" w:fill="auto"/>
            <w:vAlign w:val="bottom"/>
          </w:tcPr>
          <w:p w14:paraId="0BC0F1CD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Mixture Model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04090BC2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5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6A14D37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4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3C023D3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2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3CF3933E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6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67647BB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7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14EA7B7D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%</w:t>
            </w:r>
          </w:p>
        </w:tc>
      </w:tr>
      <w:tr w:rsidR="00E97155" w:rsidRPr="00C05429" w14:paraId="0B365C19" w14:textId="77777777" w:rsidTr="00C05429">
        <w:tc>
          <w:tcPr>
            <w:tcW w:w="3749" w:type="dxa"/>
            <w:shd w:val="clear" w:color="auto" w:fill="auto"/>
            <w:vAlign w:val="bottom"/>
          </w:tcPr>
          <w:p w14:paraId="705E2209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Propensity Score Method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664CAC8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2682BDB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8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00B5AC3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5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549C886E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8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142AC49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8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7C5D2D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</w:tr>
      <w:tr w:rsidR="00E97155" w:rsidRPr="00C05429" w14:paraId="5BEC41F4" w14:textId="77777777" w:rsidTr="00C05429">
        <w:tc>
          <w:tcPr>
            <w:tcW w:w="3749" w:type="dxa"/>
            <w:shd w:val="clear" w:color="auto" w:fill="auto"/>
            <w:vAlign w:val="bottom"/>
          </w:tcPr>
          <w:p w14:paraId="3F77E454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Mixture Model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757F3BA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3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2D20B7B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4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5B356C2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1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2B83119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5E46F6F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8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37D6082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0%</w:t>
            </w:r>
          </w:p>
        </w:tc>
      </w:tr>
      <w:tr w:rsidR="00E97155" w:rsidRPr="00C05429" w14:paraId="5C477B4E" w14:textId="77777777" w:rsidTr="00C05429">
        <w:tc>
          <w:tcPr>
            <w:tcW w:w="3749" w:type="dxa"/>
            <w:shd w:val="clear" w:color="auto" w:fill="auto"/>
            <w:vAlign w:val="bottom"/>
          </w:tcPr>
          <w:p w14:paraId="11AB089B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Growth Modeling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6975E96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9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6B886FCE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8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6C362C0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5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754485B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0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60CB016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0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7023F6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</w:tr>
      <w:tr w:rsidR="00E97155" w:rsidRPr="00C05429" w14:paraId="4BEE4EA4" w14:textId="77777777" w:rsidTr="00C05429">
        <w:tc>
          <w:tcPr>
            <w:tcW w:w="3749" w:type="dxa"/>
            <w:shd w:val="clear" w:color="auto" w:fill="auto"/>
            <w:vAlign w:val="bottom"/>
          </w:tcPr>
          <w:p w14:paraId="3D524936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Meta-Analysi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18CF695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68092ECE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9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43558CD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5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440A206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5389DDA4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8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B08CEB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</w:tr>
      <w:tr w:rsidR="00E97155" w:rsidRPr="00C05429" w14:paraId="0FD612CE" w14:textId="77777777" w:rsidTr="00C05429">
        <w:tc>
          <w:tcPr>
            <w:tcW w:w="3749" w:type="dxa"/>
            <w:shd w:val="clear" w:color="auto" w:fill="auto"/>
            <w:vAlign w:val="bottom"/>
          </w:tcPr>
          <w:p w14:paraId="104BCA9D" w14:textId="77777777" w:rsidR="00E97155" w:rsidRPr="00C05429" w:rsidRDefault="00E97155" w:rsidP="00C05429">
            <w:pPr>
              <w:tabs>
                <w:tab w:val="left" w:pos="810"/>
              </w:tabs>
              <w:spacing w:after="0" w:line="240" w:lineRule="auto"/>
              <w:ind w:left="540" w:hanging="180"/>
            </w:pPr>
            <w:r w:rsidRPr="00C05429">
              <w:t>Missing Data Analysis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46A8A52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4ED3B06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9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2A22B82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5%</w:t>
            </w:r>
          </w:p>
        </w:tc>
        <w:tc>
          <w:tcPr>
            <w:tcW w:w="971" w:type="dxa"/>
            <w:shd w:val="clear" w:color="auto" w:fill="auto"/>
            <w:vAlign w:val="bottom"/>
          </w:tcPr>
          <w:p w14:paraId="10FFA97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%</w:t>
            </w:r>
          </w:p>
        </w:tc>
        <w:tc>
          <w:tcPr>
            <w:tcW w:w="971" w:type="dxa"/>
            <w:gridSpan w:val="2"/>
            <w:shd w:val="clear" w:color="auto" w:fill="auto"/>
            <w:vAlign w:val="bottom"/>
          </w:tcPr>
          <w:p w14:paraId="3B158A1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2%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45F1C86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</w:tr>
      <w:tr w:rsidR="00E97155" w:rsidRPr="00C05429" w14:paraId="1334D147" w14:textId="77777777" w:rsidTr="00C05429">
        <w:tc>
          <w:tcPr>
            <w:tcW w:w="374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9C1F50" w14:textId="77777777" w:rsidR="00E97155" w:rsidRPr="00C05429" w:rsidRDefault="00E97155" w:rsidP="00C05429">
            <w:pPr>
              <w:tabs>
                <w:tab w:val="left" w:pos="810"/>
              </w:tabs>
              <w:spacing w:after="0" w:line="240" w:lineRule="auto"/>
              <w:ind w:left="540"/>
              <w:rPr>
                <w:b/>
              </w:rPr>
            </w:pPr>
          </w:p>
        </w:tc>
        <w:tc>
          <w:tcPr>
            <w:tcW w:w="291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69F58F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9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DFE6350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  <w:tr w:rsidR="00E97155" w:rsidRPr="00C05429" w14:paraId="0FF3F4B6" w14:textId="77777777" w:rsidTr="00C05429">
        <w:tc>
          <w:tcPr>
            <w:tcW w:w="3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D42C5" w14:textId="77777777" w:rsidR="00E97155" w:rsidRPr="00C05429" w:rsidRDefault="00E97155" w:rsidP="00C05429">
            <w:pPr>
              <w:spacing w:after="0" w:line="240" w:lineRule="auto"/>
              <w:rPr>
                <w:b/>
              </w:rPr>
            </w:pPr>
          </w:p>
        </w:tc>
        <w:tc>
          <w:tcPr>
            <w:tcW w:w="2913" w:type="dxa"/>
            <w:gridSpan w:val="4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075F53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Likely Attend</w:t>
            </w:r>
          </w:p>
        </w:tc>
        <w:tc>
          <w:tcPr>
            <w:tcW w:w="2914" w:type="dxa"/>
            <w:gridSpan w:val="4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0D264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Method Unknown</w:t>
            </w:r>
          </w:p>
        </w:tc>
      </w:tr>
      <w:tr w:rsidR="00E97155" w:rsidRPr="00C05429" w14:paraId="7786C02F" w14:textId="77777777" w:rsidTr="00C05429">
        <w:tc>
          <w:tcPr>
            <w:tcW w:w="37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FFAE4E" w14:textId="178C66EA" w:rsidR="00E97155" w:rsidRPr="00C05429" w:rsidRDefault="00F53BC4" w:rsidP="00C05429">
            <w:pPr>
              <w:spacing w:after="0" w:line="240" w:lineRule="auto"/>
              <w:rPr>
                <w:b/>
              </w:rPr>
            </w:pPr>
            <w:r w:rsidRPr="00C05429">
              <w:rPr>
                <w:b/>
              </w:rPr>
              <w:t xml:space="preserve">Top 10 Quantitative Analysis Topics – Career Level </w:t>
            </w:r>
            <w:r w:rsidR="00E97155" w:rsidRPr="00C05429">
              <w:rPr>
                <w:b/>
              </w:rPr>
              <w:t xml:space="preserve">– White vs. </w:t>
            </w:r>
            <w:r w:rsidR="008A603F">
              <w:rPr>
                <w:b/>
              </w:rPr>
              <w:t>People of Color</w:t>
            </w:r>
          </w:p>
        </w:tc>
        <w:tc>
          <w:tcPr>
            <w:tcW w:w="14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CEA50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6D9EBED5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176</w:t>
            </w:r>
          </w:p>
        </w:tc>
        <w:tc>
          <w:tcPr>
            <w:tcW w:w="1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0BECC8" w14:textId="528020AE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</w:p>
          <w:p w14:paraId="2A87BB27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69</w:t>
            </w:r>
          </w:p>
        </w:tc>
        <w:tc>
          <w:tcPr>
            <w:tcW w:w="1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23A2CE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</w:rPr>
              <w:t>White</w:t>
            </w:r>
          </w:p>
          <w:p w14:paraId="5629984B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176</w:t>
            </w:r>
          </w:p>
        </w:tc>
        <w:tc>
          <w:tcPr>
            <w:tcW w:w="14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C45ED3" w14:textId="01711F8E" w:rsidR="00E97155" w:rsidRPr="00C05429" w:rsidRDefault="008A603F" w:rsidP="00C0542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eople of Color</w:t>
            </w:r>
          </w:p>
          <w:p w14:paraId="4C767581" w14:textId="77777777" w:rsidR="00E97155" w:rsidRPr="00C05429" w:rsidRDefault="00E97155" w:rsidP="00C05429">
            <w:pPr>
              <w:spacing w:after="0" w:line="240" w:lineRule="auto"/>
              <w:jc w:val="center"/>
              <w:rPr>
                <w:b/>
              </w:rPr>
            </w:pPr>
            <w:r w:rsidRPr="00C05429">
              <w:rPr>
                <w:b/>
                <w:i/>
              </w:rPr>
              <w:t xml:space="preserve">n </w:t>
            </w:r>
            <w:r w:rsidRPr="00C05429">
              <w:rPr>
                <w:b/>
              </w:rPr>
              <w:t>= 69</w:t>
            </w:r>
          </w:p>
        </w:tc>
      </w:tr>
      <w:tr w:rsidR="00E97155" w:rsidRPr="00C05429" w14:paraId="2EE6F532" w14:textId="77777777" w:rsidTr="00C05429">
        <w:tc>
          <w:tcPr>
            <w:tcW w:w="37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87C19D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Cost Effectiveness Method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1B654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0%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09F676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4%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4115C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1%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ECAE4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5%</w:t>
            </w:r>
          </w:p>
        </w:tc>
      </w:tr>
      <w:tr w:rsidR="00E97155" w:rsidRPr="00C05429" w14:paraId="4D64FA37" w14:textId="77777777" w:rsidTr="00C05429">
        <w:tc>
          <w:tcPr>
            <w:tcW w:w="3749" w:type="dxa"/>
            <w:shd w:val="clear" w:color="auto" w:fill="auto"/>
            <w:vAlign w:val="bottom"/>
          </w:tcPr>
          <w:p w14:paraId="6D594E5C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Statistical Power Analysis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16201F6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1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69616F2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2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59F343D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3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647DE91D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%</w:t>
            </w:r>
          </w:p>
        </w:tc>
      </w:tr>
      <w:tr w:rsidR="00E97155" w:rsidRPr="00C05429" w14:paraId="0D818256" w14:textId="77777777" w:rsidTr="00C05429">
        <w:tc>
          <w:tcPr>
            <w:tcW w:w="3749" w:type="dxa"/>
            <w:shd w:val="clear" w:color="auto" w:fill="auto"/>
            <w:vAlign w:val="bottom"/>
          </w:tcPr>
          <w:p w14:paraId="35DFF369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Intensive Longitudinal Data Analysis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6B89DE6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6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23261EC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0876F6BC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56E4403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2%</w:t>
            </w:r>
          </w:p>
        </w:tc>
      </w:tr>
      <w:tr w:rsidR="00E97155" w:rsidRPr="00C05429" w14:paraId="2FC182FB" w14:textId="77777777" w:rsidTr="00C05429">
        <w:tc>
          <w:tcPr>
            <w:tcW w:w="3749" w:type="dxa"/>
            <w:shd w:val="clear" w:color="auto" w:fill="auto"/>
            <w:vAlign w:val="bottom"/>
          </w:tcPr>
          <w:p w14:paraId="3C71E1BA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Causal Inference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77ED772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5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6C012A8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2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03C92D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1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57D8B5C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9%</w:t>
            </w:r>
          </w:p>
        </w:tc>
      </w:tr>
      <w:tr w:rsidR="00E97155" w:rsidRPr="00C05429" w14:paraId="24DD6DA1" w14:textId="77777777" w:rsidTr="00C05429">
        <w:tc>
          <w:tcPr>
            <w:tcW w:w="3749" w:type="dxa"/>
            <w:shd w:val="clear" w:color="auto" w:fill="auto"/>
            <w:vAlign w:val="bottom"/>
          </w:tcPr>
          <w:p w14:paraId="2DCAB72B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Propensity Score Methods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54E1BA3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4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72B2E39E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5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53D3115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4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634D3B00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22%</w:t>
            </w:r>
          </w:p>
        </w:tc>
      </w:tr>
      <w:tr w:rsidR="00E97155" w:rsidRPr="00C05429" w14:paraId="4D1D6114" w14:textId="77777777" w:rsidTr="00C05429">
        <w:tc>
          <w:tcPr>
            <w:tcW w:w="3749" w:type="dxa"/>
            <w:shd w:val="clear" w:color="auto" w:fill="auto"/>
            <w:vAlign w:val="bottom"/>
          </w:tcPr>
          <w:p w14:paraId="5DC39247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Mixture Models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32CF9100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9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5FFA735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4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2628596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74FA9B1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0%</w:t>
            </w:r>
          </w:p>
        </w:tc>
      </w:tr>
      <w:tr w:rsidR="00E97155" w:rsidRPr="00C05429" w14:paraId="32618833" w14:textId="77777777" w:rsidTr="00C05429">
        <w:tc>
          <w:tcPr>
            <w:tcW w:w="3749" w:type="dxa"/>
            <w:shd w:val="clear" w:color="auto" w:fill="auto"/>
            <w:vAlign w:val="bottom"/>
          </w:tcPr>
          <w:p w14:paraId="7B222948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Analysis of Small Sample Data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6896BA5F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7978BB3B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4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27B3B5C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9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34516A23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%</w:t>
            </w:r>
          </w:p>
        </w:tc>
      </w:tr>
      <w:tr w:rsidR="00E97155" w:rsidRPr="00C05429" w14:paraId="10008172" w14:textId="77777777" w:rsidTr="00C05429">
        <w:tc>
          <w:tcPr>
            <w:tcW w:w="3749" w:type="dxa"/>
            <w:shd w:val="clear" w:color="auto" w:fill="auto"/>
            <w:vAlign w:val="bottom"/>
          </w:tcPr>
          <w:p w14:paraId="62B2CAF1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Growth Modeling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0020652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75D56EB1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180481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9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7FDE58C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2%</w:t>
            </w:r>
          </w:p>
        </w:tc>
      </w:tr>
      <w:tr w:rsidR="00E97155" w:rsidRPr="00C05429" w14:paraId="0AF9C876" w14:textId="77777777" w:rsidTr="00C05429">
        <w:tc>
          <w:tcPr>
            <w:tcW w:w="3749" w:type="dxa"/>
            <w:shd w:val="clear" w:color="auto" w:fill="auto"/>
            <w:vAlign w:val="bottom"/>
          </w:tcPr>
          <w:p w14:paraId="7E7299E6" w14:textId="77777777" w:rsidR="00E97155" w:rsidRPr="00C05429" w:rsidRDefault="00E97155" w:rsidP="00C05429">
            <w:pPr>
              <w:spacing w:after="0" w:line="240" w:lineRule="auto"/>
              <w:ind w:left="540" w:hanging="180"/>
              <w:rPr>
                <w:color w:val="000000"/>
              </w:rPr>
            </w:pPr>
            <w:r w:rsidRPr="00C05429">
              <w:rPr>
                <w:color w:val="000000"/>
              </w:rPr>
              <w:t>Meta-Analysis</w:t>
            </w:r>
          </w:p>
        </w:tc>
        <w:tc>
          <w:tcPr>
            <w:tcW w:w="1456" w:type="dxa"/>
            <w:gridSpan w:val="2"/>
            <w:shd w:val="clear" w:color="auto" w:fill="auto"/>
            <w:vAlign w:val="bottom"/>
          </w:tcPr>
          <w:p w14:paraId="0D870232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6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0F6BF28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7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3B44385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%</w:t>
            </w:r>
          </w:p>
        </w:tc>
        <w:tc>
          <w:tcPr>
            <w:tcW w:w="1457" w:type="dxa"/>
            <w:gridSpan w:val="2"/>
            <w:shd w:val="clear" w:color="auto" w:fill="auto"/>
            <w:vAlign w:val="bottom"/>
          </w:tcPr>
          <w:p w14:paraId="4332B295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12%</w:t>
            </w:r>
          </w:p>
        </w:tc>
      </w:tr>
      <w:tr w:rsidR="00E97155" w:rsidRPr="00C05429" w14:paraId="0BC33F92" w14:textId="77777777" w:rsidTr="00C05429">
        <w:tc>
          <w:tcPr>
            <w:tcW w:w="37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8C118A" w14:textId="77777777" w:rsidR="00E97155" w:rsidRPr="00C05429" w:rsidRDefault="00E97155" w:rsidP="00C05429">
            <w:pPr>
              <w:tabs>
                <w:tab w:val="left" w:pos="810"/>
              </w:tabs>
              <w:spacing w:after="0" w:line="240" w:lineRule="auto"/>
              <w:ind w:left="540" w:hanging="180"/>
            </w:pPr>
            <w:r w:rsidRPr="00C05429">
              <w:t>Missing Data Analysis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89973A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47%</w:t>
            </w:r>
          </w:p>
        </w:tc>
        <w:tc>
          <w:tcPr>
            <w:tcW w:w="145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7B5979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58%</w:t>
            </w:r>
          </w:p>
        </w:tc>
        <w:tc>
          <w:tcPr>
            <w:tcW w:w="145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2442C8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6%</w:t>
            </w:r>
          </w:p>
        </w:tc>
        <w:tc>
          <w:tcPr>
            <w:tcW w:w="145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22EBF7" w14:textId="77777777" w:rsidR="00E97155" w:rsidRPr="00C05429" w:rsidRDefault="00E97155" w:rsidP="00C05429">
            <w:pPr>
              <w:spacing w:after="0" w:line="240" w:lineRule="auto"/>
              <w:jc w:val="center"/>
              <w:rPr>
                <w:color w:val="000000"/>
              </w:rPr>
            </w:pPr>
            <w:r w:rsidRPr="00C05429">
              <w:rPr>
                <w:color w:val="000000"/>
              </w:rPr>
              <w:t>9%</w:t>
            </w:r>
          </w:p>
        </w:tc>
      </w:tr>
    </w:tbl>
    <w:p w14:paraId="7BC57121" w14:textId="77777777" w:rsidR="00E97155" w:rsidRDefault="00E97155" w:rsidP="00C05429">
      <w:pPr>
        <w:spacing w:after="0" w:line="240" w:lineRule="auto"/>
      </w:pPr>
    </w:p>
    <w:p w14:paraId="60920290" w14:textId="77777777" w:rsidR="00E97155" w:rsidRDefault="00E97155" w:rsidP="00C05429">
      <w:pPr>
        <w:spacing w:after="0" w:line="240" w:lineRule="auto"/>
        <w:rPr>
          <w:b/>
        </w:rPr>
      </w:pPr>
    </w:p>
    <w:p w14:paraId="5C7926A7" w14:textId="77777777" w:rsidR="004F03DB" w:rsidRDefault="004F03DB" w:rsidP="00C05429"/>
    <w:sectPr w:rsidR="004F0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55"/>
    <w:rsid w:val="001C6171"/>
    <w:rsid w:val="00415189"/>
    <w:rsid w:val="004F03DB"/>
    <w:rsid w:val="00654DB7"/>
    <w:rsid w:val="007D1ED3"/>
    <w:rsid w:val="00805083"/>
    <w:rsid w:val="008676ED"/>
    <w:rsid w:val="008A603F"/>
    <w:rsid w:val="00A03432"/>
    <w:rsid w:val="00A13E9C"/>
    <w:rsid w:val="00C05429"/>
    <w:rsid w:val="00CC7E31"/>
    <w:rsid w:val="00E97155"/>
    <w:rsid w:val="00F5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53917"/>
  <w15:chartTrackingRefBased/>
  <w15:docId w15:val="{6DD16416-86D1-4C64-87E0-244189C2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155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155"/>
    <w:pPr>
      <w:spacing w:line="30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71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7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6E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6E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E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08</Words>
  <Characters>974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ilenski, Sarah</cp:lastModifiedBy>
  <cp:revision>2</cp:revision>
  <dcterms:created xsi:type="dcterms:W3CDTF">2020-04-25T14:46:00Z</dcterms:created>
  <dcterms:modified xsi:type="dcterms:W3CDTF">2020-04-25T14:46:00Z</dcterms:modified>
</cp:coreProperties>
</file>